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FA0B8" w14:textId="77777777" w:rsidR="00CB3560" w:rsidRPr="00FB0EF9" w:rsidRDefault="00CB3560" w:rsidP="00CB3560">
      <w:pPr>
        <w:rPr>
          <w:rFonts w:eastAsia="SimSun" w:cstheme="minorHAnsi"/>
          <w:b/>
          <w:snapToGrid w:val="0"/>
          <w:color w:val="000000"/>
          <w:sz w:val="22"/>
          <w:szCs w:val="22"/>
          <w:lang w:eastAsia="de-DE" w:bidi="en-US"/>
        </w:rPr>
      </w:pPr>
      <w:r w:rsidRPr="00FB0EF9">
        <w:rPr>
          <w:rFonts w:eastAsia="SimSun" w:cstheme="minorHAnsi"/>
          <w:b/>
          <w:sz w:val="22"/>
          <w:szCs w:val="22"/>
        </w:rPr>
        <w:t xml:space="preserve">Appendix A:  </w:t>
      </w:r>
      <w:r w:rsidRPr="00FB0EF9">
        <w:rPr>
          <w:rFonts w:eastAsia="SimSun" w:cstheme="minorHAnsi"/>
          <w:bCs/>
          <w:sz w:val="22"/>
          <w:szCs w:val="22"/>
        </w:rPr>
        <w:t>Observation-to-theme conversion</w:t>
      </w:r>
    </w:p>
    <w:tbl>
      <w:tblPr>
        <w:tblW w:w="13620" w:type="dxa"/>
        <w:tblLook w:val="04A0" w:firstRow="1" w:lastRow="0" w:firstColumn="1" w:lastColumn="0" w:noHBand="0" w:noVBand="1"/>
      </w:tblPr>
      <w:tblGrid>
        <w:gridCol w:w="1632"/>
        <w:gridCol w:w="1769"/>
        <w:gridCol w:w="1480"/>
        <w:gridCol w:w="2460"/>
        <w:gridCol w:w="1900"/>
        <w:gridCol w:w="2020"/>
        <w:gridCol w:w="2137"/>
        <w:gridCol w:w="222"/>
      </w:tblGrid>
      <w:tr w:rsidR="00CB3560" w:rsidRPr="00B5701C" w14:paraId="281F4CAA" w14:textId="77777777" w:rsidTr="002B1A38">
        <w:trPr>
          <w:gridAfter w:val="1"/>
          <w:wAfter w:w="222" w:type="dxa"/>
          <w:trHeight w:val="791"/>
          <w:tblHeader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04E56713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uthors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6FAFE82A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perimental Interven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4A6A902A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vention themes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75296D4D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sults (compared to control group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51531F34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sult Them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7CE0EE05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cal Outcomes Reported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5C1837BE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utcome Theme</w:t>
            </w:r>
          </w:p>
        </w:tc>
      </w:tr>
      <w:tr w:rsidR="00CB3560" w:rsidRPr="00B5701C" w14:paraId="3F00C26F" w14:textId="77777777" w:rsidTr="002B1A38">
        <w:trPr>
          <w:gridAfter w:val="1"/>
          <w:wAfter w:w="222" w:type="dxa"/>
          <w:trHeight w:val="600"/>
        </w:trPr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CEB0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o et al</w:t>
            </w:r>
            <w: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Bao&lt;/Author&gt;&lt;Year&gt;2022&lt;/Year&gt;&lt;RecNum&gt;1881&lt;/RecNum&gt;&lt;DisplayText&gt;[28]&lt;/DisplayText&gt;&lt;record&gt;&lt;rec-number&gt;1881&lt;/rec-number&gt;&lt;foreign-keys&gt;&lt;key app="EN" db-id="trfrt025qzea2qed9vmvts57p2spa9zxwzvd" timestamp="1663769529" guid="cfcfa2e8-86ca-48c4-82e3-33543ff06c21"&gt;1881&lt;/key&gt;&lt;/foreign-keys&gt;&lt;ref-type name="Journal Article"&gt;17&lt;/ref-type&gt;&lt;contributors&gt;&lt;authors&gt;&lt;author&gt;Bao, Yuhan&lt;/author&gt;&lt;author&gt;Wang, Chunxiang&lt;/author&gt;&lt;author&gt;Xu, Haiping&lt;/author&gt;&lt;author&gt;Lai, Yongjie&lt;/author&gt;&lt;author&gt;Yan, Yupei&lt;/author&gt;&lt;author&gt;Ma, Yuanyuan&lt;/author&gt;&lt;author&gt;Yu, Ting&lt;/author&gt;&lt;author&gt;Wu, Yibo&lt;/author&gt;&lt;/authors&gt;&lt;/contributors&gt;&lt;titles&gt;&lt;title&gt;Effects of an mHealth Intervention for Pulmonary Tuberculosis Self-management Based on the Integrated Theory of Health Behavior Change: Randomized Controlled Trial&lt;/title&gt;&lt;secondary-title&gt;JMIR Public Health and Surveillance&lt;/secondary-title&gt;&lt;/titles&gt;&lt;periodical&gt;&lt;full-title&gt;JMIR public health and surveillance&lt;/full-title&gt;&lt;/periodical&gt;&lt;pages&gt;e34277&lt;/pages&gt;&lt;volume&gt;8&lt;/volume&gt;&lt;number&gt;7&lt;/number&gt;&lt;dates&gt;&lt;year&gt;2022&lt;/year&gt;&lt;/dates&gt;&lt;publisher&gt;JMIR Publications Inc.&lt;/publisher&gt;&lt;isbn&gt;2369-2960&lt;/isbn&gt;&lt;urls&gt;&lt;related-urls&gt;&lt;url&gt;https://dx.doi.org/10.2196/34277&lt;/url&gt;&lt;/related-urls&gt;&lt;/urls&gt;&lt;electronic-resource-num&gt;10.2196/34277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28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13A24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(WeChat) for pulmonary Tuberculosis self-management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065AC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95538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self-care management behaviors (self-efficacy) (</w:t>
            </w:r>
            <w:r w:rsidRPr="00B5701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), increase in TB knowledge awareness, self-efficacy, social support, and degree of satisfaction with health education (</w:t>
            </w:r>
            <w:r w:rsidRPr="00B5701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) compared with routine, in-person care in the clini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7281A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self-efficacy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A3081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self-efficacy, TB knowledge, social support, and degree of satisfaction with health knowledg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3B482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self-efficacy</w:t>
            </w:r>
          </w:p>
        </w:tc>
      </w:tr>
      <w:tr w:rsidR="00CB3560" w:rsidRPr="00B5701C" w14:paraId="74EAB4D7" w14:textId="77777777" w:rsidTr="002B1A38">
        <w:trPr>
          <w:gridAfter w:val="1"/>
          <w:wAfter w:w="222" w:type="dxa"/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FE2A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81C8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C4A48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A65B3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C710D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medical engagement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9BE37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30A31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medical engagement</w:t>
            </w:r>
          </w:p>
        </w:tc>
      </w:tr>
      <w:tr w:rsidR="00CB3560" w:rsidRPr="00B5701C" w14:paraId="1CECBC9D" w14:textId="77777777" w:rsidTr="002B1A38">
        <w:trPr>
          <w:gridAfter w:val="1"/>
          <w:wAfter w:w="222" w:type="dxa"/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8A167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4CBA8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59A69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198B0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BA361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social support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79B6C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2809C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social support</w:t>
            </w:r>
          </w:p>
        </w:tc>
      </w:tr>
      <w:tr w:rsidR="00CB3560" w:rsidRPr="00B5701C" w14:paraId="47A4F5D8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C81A4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649AC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4FDD7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AD6F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625A9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FB35E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0D113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9B06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B3560" w:rsidRPr="00B5701C" w14:paraId="26BD19C0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82FF2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40D8A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82A91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5E8CC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0B825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53BB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0678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22B4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077E6749" w14:textId="77777777" w:rsidTr="002B1A38">
        <w:trPr>
          <w:trHeight w:val="3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1A3B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313A0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4C109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E3CED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434F3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03B00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437F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6EE0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0EB5270B" w14:textId="77777777" w:rsidTr="002B1A38">
        <w:trPr>
          <w:trHeight w:val="600"/>
        </w:trPr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D222E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ndtsen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Bendtsen&lt;/Author&gt;&lt;Year&gt;2022&lt;/Year&gt;&lt;RecNum&gt;1852&lt;/RecNum&gt;&lt;DisplayText&gt;[29]&lt;/DisplayText&gt;&lt;record&gt;&lt;rec-number&gt;1852&lt;/rec-number&gt;&lt;foreign-keys&gt;&lt;key app="EN" db-id="trfrt025qzea2qed9vmvts57p2spa9zxwzvd" timestamp="1663707344" guid="3d683554-147c-46ee-b72e-702da68b6e1e"&gt;1852&lt;/key&gt;&lt;/foreign-keys&gt;&lt;ref-type name="Journal Article"&gt;17&lt;/ref-type&gt;&lt;contributors&gt;&lt;authors&gt;&lt;author&gt;Bendtsen, Marcus&lt;/author&gt;&lt;author&gt;Åsberg, Katarina&lt;/author&gt;&lt;author&gt;McCambridge, Jim&lt;/author&gt;&lt;/authors&gt;&lt;/contributors&gt;&lt;titles&gt;&lt;title&gt;Effectiveness of a digital intervention versus alcohol information for online help-seekers in Sweden: a randomised controlled trial&lt;/title&gt;&lt;secondary-title&gt;BMC Medicine&lt;/secondary-title&gt;&lt;/titles&gt;&lt;periodical&gt;&lt;full-title&gt;BMC Medicine&lt;/full-title&gt;&lt;/periodical&gt;&lt;volume&gt;20&lt;/volume&gt;&lt;number&gt;1&lt;/number&gt;&lt;dates&gt;&lt;year&gt;2022&lt;/year&gt;&lt;/dates&gt;&lt;publisher&gt;Springer Science and Business Media LLC&lt;/publisher&gt;&lt;isbn&gt;1741-7015&lt;/isbn&gt;&lt;urls&gt;&lt;related-urls&gt;&lt;url&gt;https://dx.doi.org/10.1186/s12916-022-02374-5&lt;/url&gt;&lt;/related-urls&gt;&lt;/urls&gt;&lt;electronic-resource-num&gt;10.1186/s12916-022-02374-5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29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4FD34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app for self-reporting of alcohol consumption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27A18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2F27E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rinking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033) more than the control group (traditional counseling). Changed behavior.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D8459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anged behavior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B0320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rinking and changed behavior</w:t>
            </w:r>
          </w:p>
        </w:tc>
        <w:tc>
          <w:tcPr>
            <w:tcW w:w="21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3D6B1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anged behavior</w:t>
            </w:r>
          </w:p>
        </w:tc>
        <w:tc>
          <w:tcPr>
            <w:tcW w:w="222" w:type="dxa"/>
            <w:vAlign w:val="center"/>
            <w:hideMark/>
          </w:tcPr>
          <w:p w14:paraId="711005A3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66AEB530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788F7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E5FDE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0B652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F2635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97E7E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68D4D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7A19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A0F5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B3560" w:rsidRPr="00B5701C" w14:paraId="04201917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9D8A3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8DC21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19B94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A6272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F75A0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0362C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AEE8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9CBF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1EEE7F6A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F48B1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4971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684E2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4BF6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06C9A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305D2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313C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40A3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5F3A4597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AC2F3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5BC05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ADA30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1637D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29C9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DE8CE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8F729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AEF3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2BFB2258" w14:textId="77777777" w:rsidTr="002B1A38">
        <w:trPr>
          <w:trHeight w:val="3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C9D3A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89F14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B700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6558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BEC5D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7A132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FED34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CF42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3BE3F8F9" w14:textId="77777777" w:rsidTr="002B1A38">
        <w:trPr>
          <w:trHeight w:val="3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15E1D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457B4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54DB7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3173C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F23A7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782C0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FEBB9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E83B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001C0A5D" w14:textId="77777777" w:rsidTr="002B1A38">
        <w:trPr>
          <w:trHeight w:val="900"/>
        </w:trPr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3449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handari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Bhandari&lt;/Author&gt;&lt;Year&gt;2022&lt;/Year&gt;&lt;RecNum&gt;1868&lt;/RecNum&gt;&lt;DisplayText&gt;[30]&lt;/DisplayText&gt;&lt;record&gt;&lt;rec-number&gt;1868&lt;/rec-number&gt;&lt;foreign-keys&gt;&lt;key app="EN" db-id="trfrt025qzea2qed9vmvts57p2spa9zxwzvd" timestamp="1663767824" guid="6245fca2-062a-4ea8-a50d-aabc958fda3a"&gt;1868&lt;/key&gt;&lt;/foreign-keys&gt;&lt;ref-type name="Journal Article"&gt;17&lt;/ref-type&gt;&lt;contributors&gt;&lt;authors&gt;&lt;author&gt;Bhandari, Buna&lt;/author&gt;&lt;author&gt;Narasimhan, Padmanesan&lt;/author&gt;&lt;author&gt;Jayasuriya, Rohan&lt;/author&gt;&lt;author&gt;Vaidya, Abhinav&lt;/author&gt;&lt;author&gt;Schutte, Aletta E.&lt;/author&gt;&lt;/authors&gt;&lt;/contributors&gt;&lt;titles&gt;&lt;title&gt;Effectiveness and Acceptability of a Mobile Phone Text Messaging Intervention to Improve Blood Pressure Control (TEXT4BP) among Patients with Hypertension in Nepal: A Feasibility Randomised Controlled Trial&lt;/title&gt;&lt;secondary-title&gt;Global Heart&lt;/secondary-title&gt;&lt;/titles&gt;&lt;periodical&gt;&lt;full-title&gt;Global Heart&lt;/full-title&gt;&lt;/periodical&gt;&lt;pages&gt;13&lt;/pages&gt;&lt;volume&gt;17&lt;/volume&gt;&lt;number&gt;1&lt;/number&gt;&lt;dates&gt;&lt;year&gt;2022&lt;/year&gt;&lt;/dates&gt;&lt;publisher&gt;Ubiquity Press, Ltd.&lt;/publisher&gt;&lt;isbn&gt;2211-8179&lt;/isbn&gt;&lt;urls&gt;&lt;related-urls&gt;&lt;url&gt;https://dx.doi.org/10.5334/gh.1103&lt;/url&gt;&lt;/related-urls&gt;&lt;/urls&gt;&lt;electronic-resource-num&gt;10.5334/gh.1103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0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C4B4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mHealth SMS (TEXT4BP) to 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improve blood pressure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08928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mHealth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A9D5E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iastolic BP (</w:t>
            </w:r>
            <w:r w:rsidRPr="00B5701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), systolic (</w:t>
            </w:r>
            <w:r w:rsidRPr="00B5701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&lt;0.001) and increase 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in therapy compliance (</w:t>
            </w:r>
            <w:r w:rsidRPr="00B5701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), medication adherence (</w:t>
            </w:r>
            <w:r w:rsidRPr="00B5701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23), and knowledge (</w:t>
            </w:r>
            <w:r w:rsidRPr="00B5701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13) over the control (usual treatment).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4172F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Increase in physical health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A3F9E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Decreased blood pressure, increased therapy 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compliance, increased medication adherence, increase in hypertension knowledg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74632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Increase in physical health</w:t>
            </w:r>
          </w:p>
        </w:tc>
        <w:tc>
          <w:tcPr>
            <w:tcW w:w="222" w:type="dxa"/>
            <w:vAlign w:val="center"/>
            <w:hideMark/>
          </w:tcPr>
          <w:p w14:paraId="112CD60A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70C23F69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64543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BED04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073DE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9D515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03A67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D6EF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6D9B7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medical engagement</w:t>
            </w:r>
          </w:p>
        </w:tc>
        <w:tc>
          <w:tcPr>
            <w:tcW w:w="222" w:type="dxa"/>
            <w:vAlign w:val="center"/>
            <w:hideMark/>
          </w:tcPr>
          <w:p w14:paraId="2C3B0F2F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6F11AF65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787F8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8136E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E30BD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08AF7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00A6F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medical engagement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D22F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2FAA7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medical engagement</w:t>
            </w:r>
          </w:p>
        </w:tc>
        <w:tc>
          <w:tcPr>
            <w:tcW w:w="222" w:type="dxa"/>
            <w:vAlign w:val="center"/>
            <w:hideMark/>
          </w:tcPr>
          <w:p w14:paraId="1536B6DB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24324540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2AC9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473F9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2041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441F8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3AFD7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medical engagement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DC8C2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BABC6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medical engagement</w:t>
            </w:r>
          </w:p>
        </w:tc>
        <w:tc>
          <w:tcPr>
            <w:tcW w:w="222" w:type="dxa"/>
            <w:vAlign w:val="center"/>
            <w:hideMark/>
          </w:tcPr>
          <w:p w14:paraId="2B09709F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42A93291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778A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C4E52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58DB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A447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2C3FC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medical engagement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55A29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0B8E8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61923FDF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5605721B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5B55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BEF68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C1FD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EDB71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55173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medical engagement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2629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E504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70BB219D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29FCE03F" w14:textId="77777777" w:rsidTr="002B1A38">
        <w:trPr>
          <w:trHeight w:val="600"/>
        </w:trPr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74935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tuara-Solarz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Catuara-Solarz&lt;/Author&gt;&lt;Year&gt;2022&lt;/Year&gt;&lt;RecNum&gt;1863&lt;/RecNum&gt;&lt;DisplayText&gt;[31]&lt;/DisplayText&gt;&lt;record&gt;&lt;rec-number&gt;1863&lt;/rec-number&gt;&lt;foreign-keys&gt;&lt;key app="EN" db-id="trfrt025qzea2qed9vmvts57p2spa9zxwzvd" timestamp="1663764784" guid="b9113e2d-a752-472e-a41c-6af7b68e9204"&gt;1863&lt;/key&gt;&lt;/foreign-keys&gt;&lt;ref-type name="Journal Article"&gt;17&lt;/ref-type&gt;&lt;contributors&gt;&lt;authors&gt;&lt;author&gt;Catuara-Solarz, Silvina&lt;/author&gt;&lt;author&gt;Skorulski, Bartlomiej&lt;/author&gt;&lt;author&gt;Estella-Aguerri, Iñaki&lt;/author&gt;&lt;author&gt;Avella-Garcia, Claudia Bibiana&lt;/author&gt;&lt;author&gt;Shepherd, Sarah&lt;/author&gt;&lt;author&gt;Stott, Emily&lt;/author&gt;&lt;author&gt;Hemmings, Nicola R.&lt;/author&gt;&lt;author&gt;Ruiz De Villa, Aleix&lt;/author&gt;&lt;author&gt;Schulze, Laura&lt;/author&gt;&lt;author&gt;Dix, Sophie&lt;/author&gt;&lt;/authors&gt;&lt;/contributors&gt;&lt;titles&gt;&lt;title&gt;The Efficacy of “Foundations,” a Digital Mental Health App to Improve Mental Well-being During COVID-19: Proof-of-Principle Randomized Controlled Trial&lt;/title&gt;&lt;secondary-title&gt;JMIR mHealth and uHealth&lt;/secondary-title&gt;&lt;/titles&gt;&lt;periodical&gt;&lt;full-title&gt;JMIR mHealth and uHealth&lt;/full-title&gt;&lt;/periodical&gt;&lt;pages&gt;e30976&lt;/pages&gt;&lt;volume&gt;10&lt;/volume&gt;&lt;number&gt;7&lt;/number&gt;&lt;dates&gt;&lt;year&gt;2022&lt;/year&gt;&lt;/dates&gt;&lt;publisher&gt;JMIR Publications Inc.&lt;/publisher&gt;&lt;isbn&gt;2291-5222&lt;/isbn&gt;&lt;urls&gt;&lt;related-urls&gt;&lt;url&gt;https://dx.doi.org/10.2196/30976&lt;/url&gt;&lt;/related-urls&gt;&lt;/urls&gt;&lt;electronic-resource-num&gt;10.2196/30976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1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0301A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app for mental health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2119C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A8868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 in anxiety (</w:t>
            </w:r>
            <w:r w:rsidRPr="00B5701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.04), resilience (</w:t>
            </w:r>
            <w:r w:rsidRPr="00B5701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), sleep (</w:t>
            </w:r>
            <w:r w:rsidRPr="00B5701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01), mental well-being (</w:t>
            </w:r>
            <w:r w:rsidRPr="00B5701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02), and stress (</w:t>
            </w:r>
            <w:r w:rsidRPr="00B5701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2) relative to the control grou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FC5A4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mental health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DDF79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anxiety, increased resilience, increased sleep, increased mental well-being, and decreased stres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2F5F4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mental health</w:t>
            </w:r>
          </w:p>
        </w:tc>
        <w:tc>
          <w:tcPr>
            <w:tcW w:w="222" w:type="dxa"/>
            <w:vAlign w:val="center"/>
            <w:hideMark/>
          </w:tcPr>
          <w:p w14:paraId="5522900B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6BB3AC27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39A17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B4FF5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7172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15438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8C2A1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mental health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F95F8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9321F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mental health</w:t>
            </w:r>
          </w:p>
        </w:tc>
        <w:tc>
          <w:tcPr>
            <w:tcW w:w="222" w:type="dxa"/>
            <w:vAlign w:val="center"/>
            <w:hideMark/>
          </w:tcPr>
          <w:p w14:paraId="28449FD0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5F898511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039D8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8000A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6610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59B90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DE8D5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oL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A2798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DC17F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oL</w:t>
            </w:r>
          </w:p>
        </w:tc>
        <w:tc>
          <w:tcPr>
            <w:tcW w:w="222" w:type="dxa"/>
            <w:vAlign w:val="center"/>
            <w:hideMark/>
          </w:tcPr>
          <w:p w14:paraId="76D4DF5A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0C38B7B2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2C34E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B50E9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C091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55002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B2D5A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mental health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79A42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5912C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mental health</w:t>
            </w:r>
          </w:p>
        </w:tc>
        <w:tc>
          <w:tcPr>
            <w:tcW w:w="222" w:type="dxa"/>
            <w:vAlign w:val="center"/>
            <w:hideMark/>
          </w:tcPr>
          <w:p w14:paraId="700F0B7D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43CB0541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BCFB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DD968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A50E9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EC439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AA6C8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mental health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D2BF5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C4605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mental health</w:t>
            </w:r>
          </w:p>
        </w:tc>
        <w:tc>
          <w:tcPr>
            <w:tcW w:w="222" w:type="dxa"/>
            <w:vAlign w:val="center"/>
            <w:hideMark/>
          </w:tcPr>
          <w:p w14:paraId="39671CDC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63AB4E52" w14:textId="77777777" w:rsidTr="002B1A38">
        <w:trPr>
          <w:trHeight w:val="600"/>
        </w:trPr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56694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oi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Choi&lt;/Author&gt;&lt;Year&gt;2022&lt;/Year&gt;&lt;RecNum&gt;1862&lt;/RecNum&gt;&lt;DisplayText&gt;[32]&lt;/DisplayText&gt;&lt;record&gt;&lt;rec-number&gt;1862&lt;/rec-number&gt;&lt;foreign-keys&gt;&lt;key app="EN" db-id="trfrt025qzea2qed9vmvts57p2spa9zxwzvd" timestamp="1663764729" guid="1de7f54c-35b1-440b-8e03-f7a4e44d5ea7"&gt;1862&lt;/key&gt;&lt;/foreign-keys&gt;&lt;ref-type name="Journal Article"&gt;17&lt;/ref-type&gt;&lt;contributors&gt;&lt;authors&gt;&lt;author&gt;Choi, Seul Ki&lt;/author&gt;&lt;author&gt;Golinkoff, Jesse&lt;/author&gt;&lt;author&gt;Michna, Mark&lt;/author&gt;&lt;author&gt;Connochie, Daniel&lt;/author&gt;&lt;author&gt;Bauermeister, José&lt;/author&gt;&lt;/authors&gt;&lt;/contributors&gt;&lt;titles&gt;&lt;title&gt;Correlates of Engagement Within an Online HIV Prevention Intervention for Single Young Men Who Have Sex With Men: Randomized Controlled Trial&lt;/title&gt;&lt;secondary-title&gt;JMIR public health and surveillance&lt;/secondary-title&gt;&lt;/titles&gt;&lt;periodical&gt;&lt;full-title&gt;JMIR public health and surveillance&lt;/full-title&gt;&lt;/periodical&gt;&lt;pages&gt;e33867&lt;/pages&gt;&lt;volume&gt;8&lt;/volume&gt;&lt;number&gt;6&lt;/number&gt;&lt;dates&gt;&lt;year&gt;2022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2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D1F0C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gital HIV intervention (myDex)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CDCA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Health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B10CD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education (</w:t>
            </w:r>
            <w:r w:rsidRPr="00B5701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003), decrease in loneliness (</w:t>
            </w:r>
            <w:r w:rsidRPr="00B5701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004), lower experience of online discrimination (</w:t>
            </w:r>
            <w:r w:rsidRPr="00B5701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0.007), but no 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difference in behavior at 90 day follow-up. Changed dangerous sexual behavi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0392C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Improved medical engagement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E4FBD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ncrease in education, decrease in loneliness, decrease in online discrimination, 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decreased dangerous sexual behavior but not significantly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5B7C9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Improved medical engagement</w:t>
            </w:r>
          </w:p>
        </w:tc>
        <w:tc>
          <w:tcPr>
            <w:tcW w:w="222" w:type="dxa"/>
            <w:vAlign w:val="center"/>
            <w:hideMark/>
          </w:tcPr>
          <w:p w14:paraId="30E887B7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3B5F7DF0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88DA2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E64A2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75A1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809E2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001BD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mental health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F72F1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98C19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mental health</w:t>
            </w:r>
          </w:p>
        </w:tc>
        <w:tc>
          <w:tcPr>
            <w:tcW w:w="222" w:type="dxa"/>
            <w:vMerge w:val="restart"/>
            <w:vAlign w:val="center"/>
            <w:hideMark/>
          </w:tcPr>
          <w:p w14:paraId="11B0815D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286AFAA8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F4005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7E5D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A5EA0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CE5F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ECCEE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social support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8BA00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46F48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social support</w:t>
            </w:r>
          </w:p>
        </w:tc>
        <w:tc>
          <w:tcPr>
            <w:tcW w:w="222" w:type="dxa"/>
            <w:vMerge/>
            <w:vAlign w:val="center"/>
            <w:hideMark/>
          </w:tcPr>
          <w:p w14:paraId="1A5E22D5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63600B04" w14:textId="77777777" w:rsidTr="002B1A38">
        <w:trPr>
          <w:trHeight w:val="1511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EB821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A8D33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7B4BE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DC758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57181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anged behavior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0495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A6287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anged behavior</w:t>
            </w: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6D22994D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7D2CB5AA" w14:textId="77777777" w:rsidTr="002B1A38">
        <w:trPr>
          <w:trHeight w:val="600"/>
        </w:trPr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395F4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lli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Dalli Peydró&lt;/Author&gt;&lt;Year&gt;2022&lt;/Year&gt;&lt;RecNum&gt;1853&lt;/RecNum&gt;&lt;DisplayText&gt;[33]&lt;/DisplayText&gt;&lt;record&gt;&lt;rec-number&gt;1853&lt;/rec-number&gt;&lt;foreign-keys&gt;&lt;key app="EN" db-id="trfrt025qzea2qed9vmvts57p2spa9zxwzvd" timestamp="1663707496" guid="0d161a0c-449c-4885-acf8-3e97f0dc2273"&gt;1853&lt;/key&gt;&lt;/foreign-keys&gt;&lt;ref-type name="Journal Article"&gt;17&lt;/ref-type&gt;&lt;contributors&gt;&lt;authors&gt;&lt;author&gt;Dalli Peydró, Ernesto&lt;/author&gt;&lt;author&gt;Sanz Sevilla, Nuria&lt;/author&gt;&lt;author&gt;Tuzón Segarra, María T.&lt;/author&gt;&lt;author&gt;Miró Palau, Vicente&lt;/author&gt;&lt;author&gt;Sánchez Torrijos, Jorge&lt;/author&gt;&lt;author&gt;Cosín Sales, Juan&lt;/author&gt;&lt;/authors&gt;&lt;/contributors&gt;&lt;titles&gt;&lt;title&gt;A randomized controlled clinical trial of cardiac telerehabilitation with a prolonged mobile care monitoring strategy after an acute coronary syndrome&lt;/title&gt;&lt;secondary-title&gt;Clinical Cardiology&lt;/secondary-title&gt;&lt;/titles&gt;&lt;periodical&gt;&lt;full-title&gt;Clinical Cardiology&lt;/full-title&gt;&lt;/periodical&gt;&lt;pages&gt;31-41&lt;/pages&gt;&lt;volume&gt;45&lt;/volume&gt;&lt;number&gt;1&lt;/number&gt;&lt;dates&gt;&lt;year&gt;2022&lt;/year&gt;&lt;/dates&gt;&lt;publisher&gt;Wiley&lt;/publisher&gt;&lt;isbn&gt;0160-9289&lt;/isbn&gt;&lt;urls&gt;&lt;related-urls&gt;&lt;url&gt;https://dx.doi.org/10.1002/clc.23757&lt;/url&gt;&lt;/related-urls&gt;&lt;/urls&gt;&lt;electronic-resource-num&gt;10.1002/clc.23757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3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CBB5D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rdiac telerehabilitation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C8CD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lehealth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4EF53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mean VO2max (</w:t>
            </w:r>
            <w:r w:rsidRPr="00B5701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4), decreased apoB/apoA=I ration (</w:t>
            </w:r>
            <w:r w:rsidRPr="00B5701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017), increase in physical activity, return to work was reduced with interven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E1259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2E04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VO2max, decrease in apoB/apoA-I, increase in physical activity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419D5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22" w:type="dxa"/>
            <w:vMerge w:val="restart"/>
            <w:vAlign w:val="center"/>
            <w:hideMark/>
          </w:tcPr>
          <w:p w14:paraId="5EBFBFC4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53CE5ECA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23770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5A71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9052A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7D8E1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7F832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96270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25F72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22" w:type="dxa"/>
            <w:vMerge/>
            <w:vAlign w:val="center"/>
            <w:hideMark/>
          </w:tcPr>
          <w:p w14:paraId="60345C86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0009E697" w14:textId="77777777" w:rsidTr="002B1A38">
        <w:trPr>
          <w:trHeight w:val="1043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74A9E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66412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9C3C1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7AC51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A53CC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anged behavior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DB809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A25EF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anged behavior</w:t>
            </w:r>
          </w:p>
        </w:tc>
        <w:tc>
          <w:tcPr>
            <w:tcW w:w="222" w:type="dxa"/>
            <w:vMerge/>
            <w:vAlign w:val="center"/>
            <w:hideMark/>
          </w:tcPr>
          <w:p w14:paraId="3F1E149F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1E06F84D" w14:textId="77777777" w:rsidTr="002B1A38">
        <w:trPr>
          <w:trHeight w:val="989"/>
        </w:trPr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FE5A2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o Amaral et al</w:t>
            </w:r>
            <w: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do Amaral&lt;/Author&gt;&lt;Year&gt;2022&lt;/Year&gt;&lt;RecNum&gt;1867&lt;/RecNum&gt;&lt;DisplayText&gt;[34]&lt;/DisplayText&gt;&lt;record&gt;&lt;rec-number&gt;1867&lt;/rec-number&gt;&lt;foreign-keys&gt;&lt;key app="EN" db-id="trfrt025qzea2qed9vmvts57p2spa9zxwzvd" timestamp="1663765386" guid="acfb9a0d-9bda-4c0e-8b58-b215c9730170"&gt;1867&lt;/key&gt;&lt;/foreign-keys&gt;&lt;ref-type name="Journal Article"&gt;17&lt;/ref-type&gt;&lt;contributors&gt;&lt;authors&gt;&lt;author&gt;do Amaral, Lígia Menezes&lt;/author&gt;&lt;author&gt;Ronzani, Telmo Mota&lt;/author&gt;&lt;author&gt;Cruvinel, Erica&lt;/author&gt;&lt;author&gt;Richter, Kimber&lt;/author&gt;&lt;author&gt;Oliveira Andrade, Rafaela de&lt;/author&gt;&lt;author&gt;Lanzieri, Isabella Oliveira&lt;/author&gt;&lt;author&gt;de Macêdo, Ângela Caroline Dias Albino Destro&lt;/author&gt;&lt;author&gt;Leite, Isabel Cristina Gonçalves&lt;/author&gt;&lt;/authors&gt;&lt;/contributors&gt;&lt;titles&gt;&lt;title&gt;Text messaging interventions to support smoking cessation among hospitalized patients in Brazil: a randomized comparative effectiveness clinical trial&lt;/title&gt;&lt;secondary-title&gt;BMC Research Notes&lt;/secondary-title&gt;&lt;/titles&gt;&lt;periodical&gt;&lt;full-title&gt;BMC Research Notes&lt;/full-title&gt;&lt;/periodical&gt;&lt;pages&gt;1-7&lt;/pages&gt;&lt;volume&gt;15&lt;/volume&gt;&lt;number&gt;1&lt;/number&gt;&lt;dates&gt;&lt;year&gt;2022&lt;/year&gt;&lt;/dates&gt;&lt;isbn&gt;1756-0500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4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922DD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SMS for smoking cessation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B437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7B898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s were lower (</w:t>
            </w:r>
            <w:r w:rsidRPr="00B5701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), continuous abstinence reported by both groups.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177EE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costs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2E810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smoking (continuous abstinence)</w:t>
            </w:r>
          </w:p>
        </w:tc>
        <w:tc>
          <w:tcPr>
            <w:tcW w:w="21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D785E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anged behavior</w:t>
            </w:r>
          </w:p>
        </w:tc>
        <w:tc>
          <w:tcPr>
            <w:tcW w:w="222" w:type="dxa"/>
            <w:vMerge w:val="restart"/>
            <w:vAlign w:val="center"/>
            <w:hideMark/>
          </w:tcPr>
          <w:p w14:paraId="087F7DBA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09370F11" w14:textId="77777777" w:rsidTr="002B1A38">
        <w:trPr>
          <w:trHeight w:val="36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07080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89FC3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5DDB3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6D80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B0ACC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anged behavior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9DDB2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AC83D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07209D16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0C016B00" w14:textId="77777777" w:rsidTr="002B1A38">
        <w:trPr>
          <w:trHeight w:val="600"/>
        </w:trPr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9A9E3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rnandez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Fernandez&lt;/Author&gt;&lt;Year&gt;2022&lt;/Year&gt;&lt;RecNum&gt;1883&lt;/RecNum&gt;&lt;DisplayText&gt;[35]&lt;/DisplayText&gt;&lt;record&gt;&lt;rec-number&gt;1883&lt;/rec-number&gt;&lt;foreign-keys&gt;&lt;key app="EN" db-id="trfrt025qzea2qed9vmvts57p2spa9zxwzvd" timestamp="1663769724" guid="f49b1535-ea5c-402d-9d46-37854546aead"&gt;1883&lt;/key&gt;&lt;/foreign-keys&gt;&lt;ref-type name="Journal Article"&gt;17&lt;/ref-type&gt;&lt;contributors&gt;&lt;authors&gt;&lt;author&gt;Fernandez, Maria E&lt;/author&gt;&lt;author&gt;Savas, Lara S&lt;/author&gt;&lt;author&gt;Atkinson, John S&lt;/author&gt;&lt;author&gt;Ricks, Katherine Ball&lt;/author&gt;&lt;author&gt;Ibekwe, Lynn N&lt;/author&gt;&lt;author&gt;Jackson, Inimfon&lt;/author&gt;&lt;author&gt;Castle, Philip E&lt;/author&gt;&lt;author&gt;Jobe, David&lt;/author&gt;&lt;author&gt;Vernon, Sally W&lt;/author&gt;&lt;/authors&gt;&lt;/contributors&gt;&lt;titles&gt;&lt;title&gt;Evaluation of a 2-1-1 Telephone Navigation Program to Increase Cancer Control Behaviors: Results from a Randomized Controlled Trial&lt;/title&gt;&lt;secondary-title&gt;American Journal of Health Promotion&lt;/secondary-title&gt;&lt;/titles&gt;&lt;periodical&gt;&lt;full-title&gt;American Journal of Health Promotion&lt;/full-title&gt;&lt;/periodical&gt;&lt;pages&gt;08901171211041276&lt;/pages&gt;&lt;dates&gt;&lt;year&gt;2022&lt;/year&gt;&lt;/dates&gt;&lt;isbn&gt;0890-1171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5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73179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lephone navigation service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1B7CA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lephone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48924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vention resulted in greater completion of needed service (</w:t>
            </w:r>
            <w:r w:rsidRPr="00B5701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042), Pap test (</w:t>
            </w:r>
            <w:r w:rsidRPr="00B5701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023), and smoking cessation (</w:t>
            </w:r>
            <w:r w:rsidRPr="00B5701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044). Other areas were improved, but not statistically significa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DEBDD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medical engagement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E698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ater completion rates, more Pap tests, greater smoking cessation, completed mammograms, colorectal cancer screening and HPV vaccination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4588E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medical engagement</w:t>
            </w:r>
          </w:p>
        </w:tc>
        <w:tc>
          <w:tcPr>
            <w:tcW w:w="222" w:type="dxa"/>
            <w:vMerge w:val="restart"/>
            <w:vAlign w:val="center"/>
            <w:hideMark/>
          </w:tcPr>
          <w:p w14:paraId="027635FA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6C808094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294CD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356F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C8F99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DA973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A8033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self-efficacy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4F76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3D9D8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self-efficacy</w:t>
            </w:r>
          </w:p>
        </w:tc>
        <w:tc>
          <w:tcPr>
            <w:tcW w:w="222" w:type="dxa"/>
            <w:vMerge/>
            <w:vAlign w:val="center"/>
            <w:hideMark/>
          </w:tcPr>
          <w:p w14:paraId="09D932DA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1BD0472A" w14:textId="77777777" w:rsidTr="002B1A38">
        <w:trPr>
          <w:trHeight w:val="15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18E20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62BE1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E30CE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30F0E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532C0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self-efficacy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8BF19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809A2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self-efficacy</w:t>
            </w: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24F666BE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7520E184" w14:textId="77777777" w:rsidTr="002B1A38">
        <w:trPr>
          <w:trHeight w:val="600"/>
        </w:trPr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6DC51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Guillaumier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Guillaumier&lt;/Author&gt;&lt;Year&gt;2022&lt;/Year&gt;&lt;RecNum&gt;1865&lt;/RecNum&gt;&lt;DisplayText&gt;[36]&lt;/DisplayText&gt;&lt;record&gt;&lt;rec-number&gt;1865&lt;/rec-number&gt;&lt;foreign-keys&gt;&lt;key app="EN" db-id="trfrt025qzea2qed9vmvts57p2spa9zxwzvd" timestamp="1663765086" guid="9a74b407-0be6-45ad-abd2-46c6f806be2b"&gt;1865&lt;/key&gt;&lt;/foreign-keys&gt;&lt;ref-type name="Journal Article"&gt;17&lt;/ref-type&gt;&lt;contributors&gt;&lt;authors&gt;&lt;author&gt;Guillaumier, Ashleigh&lt;/author&gt;&lt;author&gt;Spratt, Neil J.&lt;/author&gt;&lt;author&gt;Pollack, Michael&lt;/author&gt;&lt;author&gt;Baker, Amanda&lt;/author&gt;&lt;author&gt;Magin, Parker&lt;/author&gt;&lt;author&gt;Turner, Alyna&lt;/author&gt;&lt;author&gt;Oldmeadow, Christopher&lt;/author&gt;&lt;author&gt;Collins, Clare&lt;/author&gt;&lt;author&gt;Callister, Robin&lt;/author&gt;&lt;author&gt;Levi, Chris&lt;/author&gt;&lt;author&gt;Searles, Andrew&lt;/author&gt;&lt;author&gt;Deeming, Simon&lt;/author&gt;&lt;author&gt;Clancy, Brigid&lt;/author&gt;&lt;author&gt;Bonevski, Billie&lt;/author&gt;&lt;/authors&gt;&lt;/contributors&gt;&lt;titles&gt;&lt;title&gt;Evaluation of an online intervention for improving stroke survivors’ health-related quality of life: A randomised controlled trial&lt;/title&gt;&lt;secondary-title&gt;PLOS Medicine&lt;/secondary-title&gt;&lt;/titles&gt;&lt;periodical&gt;&lt;full-title&gt;PLOS Medicine&lt;/full-title&gt;&lt;/periodical&gt;&lt;pages&gt;e1003966&lt;/pages&gt;&lt;volume&gt;19&lt;/volume&gt;&lt;number&gt;4&lt;/number&gt;&lt;dates&gt;&lt;year&gt;2022&lt;/year&gt;&lt;/dates&gt;&lt;publisher&gt;Public Library of Science (PLoS)&lt;/publisher&gt;&lt;isbn&gt;1549-1676&lt;/isbn&gt;&lt;urls&gt;&lt;related-urls&gt;&lt;url&gt;https://dx.doi.org/10.1371/journal.pmed.1003966&lt;/url&gt;&lt;/related-urls&gt;&lt;/urls&gt;&lt;electronic-resource-num&gt;10.1371/journal.pmed.1003966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6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EE2E5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Health app (Prevent 2nd Stroke, P2S)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3525D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Health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BBE90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uality of life significantly higher for intervention (</w:t>
            </w:r>
            <w:r w:rsidRPr="00B5701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020), reported no problems with personal care (</w:t>
            </w:r>
            <w:r w:rsidRPr="00B5701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0359) and usual activities (</w:t>
            </w:r>
            <w:r w:rsidRPr="00B5701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0256).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A48B2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oL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398DA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uality of life, increased self-efficacy, increased usual activitie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BA1E9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oL</w:t>
            </w:r>
          </w:p>
        </w:tc>
        <w:tc>
          <w:tcPr>
            <w:tcW w:w="222" w:type="dxa"/>
            <w:vMerge w:val="restart"/>
            <w:vAlign w:val="center"/>
            <w:hideMark/>
          </w:tcPr>
          <w:p w14:paraId="092F42C3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31690D5A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88B61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7B69E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5B5F3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1EA25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05020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self-efficacy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ECEC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FFC45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self-efficacy</w:t>
            </w:r>
          </w:p>
        </w:tc>
        <w:tc>
          <w:tcPr>
            <w:tcW w:w="222" w:type="dxa"/>
            <w:vMerge/>
            <w:vAlign w:val="center"/>
            <w:hideMark/>
          </w:tcPr>
          <w:p w14:paraId="276D9139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6EC64B69" w14:textId="77777777" w:rsidTr="002B1A38">
        <w:trPr>
          <w:trHeight w:val="1196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200C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485E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267F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BD954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D60DA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medical engagement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97645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AFE33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medical engagement</w:t>
            </w: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6146A8CB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2A1ECA0E" w14:textId="77777777" w:rsidTr="002B1A38">
        <w:trPr>
          <w:trHeight w:val="600"/>
        </w:trPr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7E8EA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ustafson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Gustafson&lt;/Author&gt;&lt;Year&gt;2022&lt;/Year&gt;&lt;RecNum&gt;1876&lt;/RecNum&gt;&lt;DisplayText&gt;[37]&lt;/DisplayText&gt;&lt;record&gt;&lt;rec-number&gt;1876&lt;/rec-number&gt;&lt;foreign-keys&gt;&lt;key app="EN" db-id="trfrt025qzea2qed9vmvts57p2spa9zxwzvd" timestamp="1663768858" guid="6ee5aa58-bd04-4084-a56f-f4072bc486a2"&gt;1876&lt;/key&gt;&lt;/foreign-keys&gt;&lt;ref-type name="Journal Article"&gt;17&lt;/ref-type&gt;&lt;contributors&gt;&lt;authors&gt;&lt;author&gt;Gustafson, David H.&lt;/author&gt;&lt;author&gt;Kornfield, Rachel&lt;/author&gt;&lt;author&gt;Mares, Marie-Louise&lt;/author&gt;&lt;author&gt;Johnston, Darcie C.&lt;/author&gt;&lt;author&gt;Cody, Olivia J.&lt;/author&gt;&lt;author&gt;Yang, Ellie Fan&lt;/author&gt;&lt;author&gt;Gustafson, David H.&lt;/author&gt;&lt;author&gt;Hwang, Juwon&lt;/author&gt;&lt;author&gt;Mahoney, Jane E.&lt;/author&gt;&lt;author&gt;Curtin, John J.&lt;/author&gt;&lt;author&gt;Tahk, Alexander&lt;/author&gt;&lt;author&gt;Shah, Dhavan V.&lt;/author&gt;&lt;/authors&gt;&lt;/contributors&gt;&lt;titles&gt;&lt;title&gt;Effect of an eHealth intervention on older adults’ quality of life and health-related outcomes: a randomized clinical trial&lt;/title&gt;&lt;secondary-title&gt;Journal of General Internal Medicine&lt;/secondary-title&gt;&lt;/titles&gt;&lt;periodical&gt;&lt;full-title&gt;Journal of general internal medicine&lt;/full-title&gt;&lt;/periodical&gt;&lt;pages&gt;521-530&lt;/pages&gt;&lt;volume&gt;37&lt;/volume&gt;&lt;number&gt;3&lt;/number&gt;&lt;dates&gt;&lt;year&gt;2022&lt;/year&gt;&lt;/dates&gt;&lt;publisher&gt;Springer Science and Business Media LLC&lt;/publisher&gt;&lt;isbn&gt;0884-8734&lt;/isbn&gt;&lt;urls&gt;&lt;related-urls&gt;&lt;url&gt;https://dx.doi.org/10.1007/s11606-021-06888-1&lt;/url&gt;&lt;/related-urls&gt;&lt;/urls&gt;&lt;electronic-resource-num&gt;10.1007/s11606-021-06888-1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7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F36E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Health app (ElderTree)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9B98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Health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F045A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mproved depression (OR=-0.20, </w:t>
            </w:r>
            <w:r w:rsidRPr="00FE270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.034)and overall mental health quality of life (OR=0.32, </w:t>
            </w:r>
            <w:r w:rsidRPr="00FE270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.007) more than the control grou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6ACCA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mental health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F8ECA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epression, increased mental health, increased quality of lif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580D9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mental health</w:t>
            </w:r>
          </w:p>
        </w:tc>
        <w:tc>
          <w:tcPr>
            <w:tcW w:w="222" w:type="dxa"/>
            <w:vMerge w:val="restart"/>
            <w:vAlign w:val="center"/>
            <w:hideMark/>
          </w:tcPr>
          <w:p w14:paraId="45ECD7C7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5FA26956" w14:textId="77777777" w:rsidTr="002B1A38">
        <w:trPr>
          <w:trHeight w:val="1412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A4FFA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B224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FE72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45EDA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778FB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oL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92055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A2D21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oL</w:t>
            </w: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79021311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4C6ECFDF" w14:textId="77777777" w:rsidTr="002B1A38">
        <w:trPr>
          <w:trHeight w:val="1286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FF350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uggins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Huggins&lt;/Author&gt;&lt;Year&gt;2022&lt;/Year&gt;&lt;RecNum&gt;1886&lt;/RecNum&gt;&lt;DisplayText&gt;[38]&lt;/DisplayText&gt;&lt;record&gt;&lt;rec-number&gt;1886&lt;/rec-number&gt;&lt;foreign-keys&gt;&lt;key app="EN" db-id="trfrt025qzea2qed9vmvts57p2spa9zxwzvd" timestamp="1664888456" guid="4615647f-7fce-42f7-844e-804ebe8695a4"&gt;1886&lt;/key&gt;&lt;/foreign-keys&gt;&lt;ref-type name="Journal Article"&gt;17&lt;/ref-type&gt;&lt;contributors&gt;&lt;authors&gt;&lt;author&gt;Huggins, Catherine E.&lt;/author&gt;&lt;author&gt;Hanna, Lauren&lt;/author&gt;&lt;author&gt;Furness, Kate&lt;/author&gt;&lt;author&gt;Silvers, Mary Anne&lt;/author&gt;&lt;author&gt;Savva, June&lt;/author&gt;&lt;author&gt;Frawley, Helena&lt;/author&gt;&lt;author&gt;Croagh, Daniel&lt;/author&gt;&lt;author&gt;Cashin, Paul&lt;/author&gt;&lt;author&gt;Low, Liang&lt;/author&gt;&lt;author&gt;Bauer, Judy&lt;/author&gt;&lt;author&gt;Truby, Helen&lt;/author&gt;&lt;author&gt;Haines, Terry P.&lt;/author&gt;&lt;/authors&gt;&lt;/contributors&gt;&lt;titles&gt;&lt;title&gt;Effect of Early and Intensive Telephone or Electronic Nutrition Counselling Delivered to People with Upper Gastrointestinal Cancer on Quality of Life: A Three-Arm Randomised Controlled Trial&lt;/title&gt;&lt;secondary-title&gt;Nutrients&lt;/secondary-title&gt;&lt;/titles&gt;&lt;periodical&gt;&lt;full-title&gt;Nutrients&lt;/full-title&gt;&lt;/periodical&gt;&lt;pages&gt;3234&lt;/pages&gt;&lt;volume&gt;14&lt;/volume&gt;&lt;number&gt;15&lt;/number&gt;&lt;dates&gt;&lt;year&gt;2022&lt;/year&gt;&lt;/dates&gt;&lt;publisher&gt;MDPI AG&lt;/publisher&gt;&lt;isbn&gt;2072-6643&lt;/isbn&gt;&lt;urls&gt;&lt;related-urls&gt;&lt;url&gt;https://dx.doi.org/10.3390/nu14153234&lt;/url&gt;&lt;/related-urls&gt;&lt;/urls&gt;&lt;electronic-resource-num&gt;10.3390/nu14153234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8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6338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lephone or electronic nutrition counsel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4B33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lepho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C1CA5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 statistical difference in quality adjusted life years than treatment as usu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3D3DC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ALY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38AAC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ALY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BA39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ALYs</w:t>
            </w:r>
          </w:p>
        </w:tc>
        <w:tc>
          <w:tcPr>
            <w:tcW w:w="222" w:type="dxa"/>
            <w:vAlign w:val="center"/>
            <w:hideMark/>
          </w:tcPr>
          <w:p w14:paraId="115030DA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2B945485" w14:textId="77777777" w:rsidTr="002B1A38">
        <w:trPr>
          <w:trHeight w:val="900"/>
        </w:trPr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96C1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oh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Itoh&lt;/Author&gt;&lt;Year&gt;2022&lt;/Year&gt;&lt;RecNum&gt;1870&lt;/RecNum&gt;&lt;DisplayText&gt;[39]&lt;/DisplayText&gt;&lt;record&gt;&lt;rec-number&gt;1870&lt;/rec-number&gt;&lt;foreign-keys&gt;&lt;key app="EN" db-id="trfrt025qzea2qed9vmvts57p2spa9zxwzvd" timestamp="1663767962" guid="b43fc1ff-7aff-4f9d-866c-28fee5425946"&gt;1870&lt;/key&gt;&lt;/foreign-keys&gt;&lt;ref-type name="Journal Article"&gt;17&lt;/ref-type&gt;&lt;contributors&gt;&lt;authors&gt;&lt;author&gt;Itoh, Naohiro&lt;/author&gt;&lt;author&gt;Mishima, Hirokazu&lt;/author&gt;&lt;author&gt;Yoshida, Yuki&lt;/author&gt;&lt;author&gt;Yoshida, Manami&lt;/author&gt;&lt;author&gt;Oka, Hiroyuki&lt;/author&gt;&lt;author&gt;Matsudaira, Ko&lt;/author&gt;&lt;/authors&gt;&lt;/contributors&gt;&lt;titles&gt;&lt;title&gt;Evaluation of the Effect of Patient Education and Strengthening Exercise Therapy Using a Mobile Messaging App on Work Productivity in Japanese Patients With Chronic Low Back Pain: Open-Label, Randomized, Parallel-Group Trial&lt;/title&gt;&lt;secondary-title&gt;JMIR mHealth and uHealth&lt;/secondary-title&gt;&lt;/titles&gt;&lt;periodical&gt;&lt;full-title&gt;JMIR mHealth and uHealth&lt;/full-title&gt;&lt;/periodical&gt;&lt;pages&gt;e35867&lt;/pages&gt;&lt;volume&gt;10&lt;/volume&gt;&lt;number&gt;5&lt;/number&gt;&lt;dates&gt;&lt;year&gt;2022&lt;/year&gt;&lt;/dates&gt;&lt;publisher&gt;JMIR Publications Inc.&lt;/publisher&gt;&lt;isbn&gt;2291-5222&lt;/isbn&gt;&lt;urls&gt;&lt;related-urls&gt;&lt;url&gt;https://dx.doi.org/10.2196/35867&lt;/url&gt;&lt;/related-urls&gt;&lt;/urls&gt;&lt;electronic-resource-num&gt;10.2196/35867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9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46C2D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app for patient education and strengthening exercise therapy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6A835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FB30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vention group reported less back pain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04), higher quality of life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03), and less fear of movement at week 12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0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3C8BF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91084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ss back pain, improved quality of life, less fear of movement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B7C94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22" w:type="dxa"/>
            <w:vMerge w:val="restart"/>
            <w:vAlign w:val="center"/>
            <w:hideMark/>
          </w:tcPr>
          <w:p w14:paraId="702737CB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738C4A52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B29D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0E76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B6E5C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57B84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0445A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oL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B22E3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63168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oL</w:t>
            </w:r>
          </w:p>
        </w:tc>
        <w:tc>
          <w:tcPr>
            <w:tcW w:w="222" w:type="dxa"/>
            <w:vMerge/>
            <w:vAlign w:val="center"/>
            <w:hideMark/>
          </w:tcPr>
          <w:p w14:paraId="268265E8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1AA30447" w14:textId="77777777" w:rsidTr="002B1A38">
        <w:trPr>
          <w:trHeight w:val="773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C3235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F165D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9B1F9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D5C2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5DF18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mental health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C9721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E86C1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mental health</w:t>
            </w: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1DC49C0B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0042D14F" w14:textId="77777777" w:rsidTr="002B1A38">
        <w:trPr>
          <w:trHeight w:val="600"/>
        </w:trPr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7C6B2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Jamali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Jamali&lt;/Author&gt;&lt;Year&gt;2022&lt;/Year&gt;&lt;RecNum&gt;1882&lt;/RecNum&gt;&lt;DisplayText&gt;[40]&lt;/DisplayText&gt;&lt;record&gt;&lt;rec-number&gt;1882&lt;/rec-number&gt;&lt;foreign-keys&gt;&lt;key app="EN" db-id="trfrt025qzea2qed9vmvts57p2spa9zxwzvd" timestamp="1663769598" guid="52bb29c0-540c-4584-973a-dd01a516af2a"&gt;1882&lt;/key&gt;&lt;/foreign-keys&gt;&lt;ref-type name="Journal Article"&gt;17&lt;/ref-type&gt;&lt;contributors&gt;&lt;authors&gt;&lt;author&gt;Jamali, Ali Reza&lt;/author&gt;&lt;author&gt;Alizadeh Zarei, Mehdi&lt;/author&gt;&lt;author&gt;Sanjari, Mohammad Ali&lt;/author&gt;&lt;author&gt;AkbarFahimi, Malahat&lt;/author&gt;&lt;author&gt;Saneii, Seyed Hassan&lt;/author&gt;&lt;/authors&gt;&lt;/contributors&gt;&lt;titles&gt;&lt;title&gt;Randomized controlled trial of occupation performance coaching for families of children with autism spectrum disorder by means of telerehabilitation&lt;/title&gt;&lt;secondary-title&gt;British Journal of Occupational Therapy&lt;/secondary-title&gt;&lt;/titles&gt;&lt;periodical&gt;&lt;full-title&gt;British Journal of Occupational Therapy&lt;/full-title&gt;&lt;/periodical&gt;&lt;pages&gt;308-315&lt;/pages&gt;&lt;volume&gt;85&lt;/volume&gt;&lt;number&gt;5&lt;/number&gt;&lt;dates&gt;&lt;year&gt;2022&lt;/year&gt;&lt;/dates&gt;&lt;isbn&gt;0308-0226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0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E8FA1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atsApp coaching intervention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8DBCC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4DF73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vention group shows greater improvement in occupational performance, specified goals, and behavioral problems.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D1D6A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E2EC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occupational performance, improved specified goals, improved behavioral problem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FFEE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22" w:type="dxa"/>
            <w:vMerge w:val="restart"/>
            <w:vAlign w:val="center"/>
            <w:hideMark/>
          </w:tcPr>
          <w:p w14:paraId="0BD833AB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420F455C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4814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0D991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73DD5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BEA07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DB342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medical engagement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2C4F7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B22CD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medical engagement</w:t>
            </w:r>
          </w:p>
        </w:tc>
        <w:tc>
          <w:tcPr>
            <w:tcW w:w="222" w:type="dxa"/>
            <w:vMerge/>
            <w:vAlign w:val="center"/>
            <w:hideMark/>
          </w:tcPr>
          <w:p w14:paraId="082301F8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205E8542" w14:textId="77777777" w:rsidTr="002B1A38">
        <w:trPr>
          <w:trHeight w:val="1124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4B21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0E3C4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E8DA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D0308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A08C5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oL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F569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AB833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oL</w:t>
            </w: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15595D57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11177BB4" w14:textId="77777777" w:rsidTr="002B1A38">
        <w:trPr>
          <w:trHeight w:val="1200"/>
        </w:trPr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B06B9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ong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Leong&lt;/Author&gt;&lt;Year&gt;2022&lt;/Year&gt;&lt;RecNum&gt;1854&lt;/RecNum&gt;&lt;DisplayText&gt;[41]&lt;/DisplayText&gt;&lt;record&gt;&lt;rec-number&gt;1854&lt;/rec-number&gt;&lt;foreign-keys&gt;&lt;key app="EN" db-id="trfrt025qzea2qed9vmvts57p2spa9zxwzvd" timestamp="1663707565" guid="c2fa1bed-6462-447e-94ee-0bbbf2572ad0"&gt;1854&lt;/key&gt;&lt;/foreign-keys&gt;&lt;ref-type name="Journal Article"&gt;17&lt;/ref-type&gt;&lt;contributors&gt;&lt;authors&gt;&lt;author&gt;Leong, Cheng Man&lt;/author&gt;&lt;author&gt;Lee, Ting- I.&lt;/author&gt;&lt;author&gt;Chien, Yu-Mei&lt;/author&gt;&lt;author&gt;Kuo, Li-Na&lt;/author&gt;&lt;author&gt;Kuo, Yu-Feng&lt;/author&gt;&lt;author&gt;Chen, Hsiang-Yin&lt;/author&gt;&lt;/authors&gt;&lt;/contributors&gt;&lt;titles&gt;&lt;title&gt;Social Media–Delivered Patient Education to Enhance Self-management and Attitudes of Patients with Type 2 Diabetes During the COVID-19 Pandemic: Randomized Controlled Trial&lt;/title&gt;&lt;secondary-title&gt;Journal of Medical Internet Research&lt;/secondary-title&gt;&lt;/titles&gt;&lt;periodical&gt;&lt;full-title&gt;Journal of medical Internet research&lt;/full-title&gt;&lt;/periodical&gt;&lt;pages&gt;e31449&lt;/pages&gt;&lt;volume&gt;24&lt;/volume&gt;&lt;number&gt;3&lt;/number&gt;&lt;dates&gt;&lt;year&gt;2022&lt;/year&gt;&lt;/dates&gt;&lt;publisher&gt;JMIR Publications Inc.&lt;/publisher&gt;&lt;isbn&gt;1438-8871&lt;/isbn&gt;&lt;urls&gt;&lt;related-urls&gt;&lt;url&gt;https://dx.doi.org/10.2196/31449&lt;/url&gt;&lt;/related-urls&gt;&lt;/urls&gt;&lt;electronic-resource-num&gt;10.2196/31449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1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DC791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cial media-delivered patient education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DCFC8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8F7C9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ange in HbA1C not significant, intervention group showed positive improvements in attitudes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) and self-care activities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03). Low health literacy contributed to baseline knowledge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0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6A27A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3EE99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 HbA1c, Increase in self-efficacy, increase in attitud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539F9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22" w:type="dxa"/>
            <w:vMerge w:val="restart"/>
            <w:vAlign w:val="center"/>
            <w:hideMark/>
          </w:tcPr>
          <w:p w14:paraId="26EDEFDB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5F9CDB70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16562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B34E5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91C4C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F40B0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178CE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self-efficacy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43AA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AB48A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self-efficacy</w:t>
            </w:r>
          </w:p>
        </w:tc>
        <w:tc>
          <w:tcPr>
            <w:tcW w:w="222" w:type="dxa"/>
            <w:vMerge/>
            <w:vAlign w:val="center"/>
            <w:hideMark/>
          </w:tcPr>
          <w:p w14:paraId="5EDD01D9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6E82C13B" w14:textId="77777777" w:rsidTr="002B1A38">
        <w:trPr>
          <w:trHeight w:val="18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B5053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54490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41BEE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06E93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ED392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oL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75D88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C0DE9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oL</w:t>
            </w: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3A9E85E0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6FE8144E" w14:textId="77777777" w:rsidTr="002B1A38">
        <w:trPr>
          <w:trHeight w:val="600"/>
        </w:trPr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BF2FD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ría Gómez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María Gómez&lt;/Author&gt;&lt;Year&gt;2022&lt;/Year&gt;&lt;RecNum&gt;1872&lt;/RecNum&gt;&lt;DisplayText&gt;[42]&lt;/DisplayText&gt;&lt;record&gt;&lt;rec-number&gt;1872&lt;/rec-number&gt;&lt;foreign-keys&gt;&lt;key app="EN" db-id="trfrt025qzea2qed9vmvts57p2spa9zxwzvd" timestamp="1663768095" guid="99a024aa-ea86-4c70-ab23-f365bee1f56a"&gt;1872&lt;/key&gt;&lt;/foreign-keys&gt;&lt;ref-type name="Journal Article"&gt;17&lt;/ref-type&gt;&lt;contributors&gt;&lt;authors&gt;&lt;author&gt;María Gómez, Ana&lt;/author&gt;&lt;author&gt;Cristina Henao, Diana&lt;/author&gt;&lt;author&gt;León Vargas, Fabián&lt;/author&gt;&lt;author&gt;Mauricio Muñoz, Oscar&lt;/author&gt;&lt;author&gt;David Lucero, Oscar&lt;/author&gt;&lt;author&gt;García Jaramillo, Maira&lt;/author&gt;&lt;author&gt;Aldea, Arantza&lt;/author&gt;&lt;author&gt;Martin, Clare&lt;/author&gt;&lt;author&gt;Miguel Rodríguez Hortúa, Luis&lt;/author&gt;&lt;author&gt;Patricia Rubio Reyes, Claudia&lt;/author&gt;&lt;author&gt;Alejandra Páez Hortúa, María&lt;/author&gt;&lt;author&gt;Rondón, Martín&lt;/author&gt;&lt;/authors&gt;&lt;/contributors&gt;&lt;titles&gt;&lt;title&gt;Efficacy of the mHealth application in patients with type 2 diabetes transitioning from inpatient to outpatient care: A randomized controlled clinical trial&lt;/title&gt;&lt;secondary-title&gt;Diabetes Research and Clinical Practice&lt;/secondary-title&gt;&lt;/titles&gt;&lt;periodical&gt;&lt;full-title&gt;Diabetes Research and Clinical Practice&lt;/full-title&gt;&lt;/periodical&gt;&lt;pages&gt;109948&lt;/pages&gt;&lt;volume&gt;189&lt;/volume&gt;&lt;dates&gt;&lt;year&gt;2022&lt;/year&gt;&lt;/dates&gt;&lt;publisher&gt;Elsevier BV&lt;/publisher&gt;&lt;isbn&gt;0168-8227&lt;/isbn&gt;&lt;urls&gt;&lt;related-urls&gt;&lt;url&gt;https://dx.doi.org/10.1016/j.diabres.2022.109948&lt;/url&gt;&lt;/related-urls&gt;&lt;/urls&gt;&lt;electronic-resource-num&gt;10.1016/j.diabres.2022.109948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2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5A5CE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app (DM2)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6BE22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8E03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er HbA1c levels in intervention group, decreased incidence of hypoglycemia 3.00 mmol/L and severe hypoglycem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E6ADC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63B57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HbA1c, decreased incidence of hypoglycemia and severe hypoglycemia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F1BAD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22" w:type="dxa"/>
            <w:vMerge w:val="restart"/>
            <w:vAlign w:val="center"/>
            <w:hideMark/>
          </w:tcPr>
          <w:p w14:paraId="30956FA0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78BECDE6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FE39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B811C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4D3CE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E6E5C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CA82C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C7747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8A9B8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22" w:type="dxa"/>
            <w:vMerge/>
            <w:vAlign w:val="center"/>
            <w:hideMark/>
          </w:tcPr>
          <w:p w14:paraId="6D83EA42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4858A932" w14:textId="77777777" w:rsidTr="002B1A38">
        <w:trPr>
          <w:trHeight w:val="881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DEE5C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E185D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9728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CE2C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54F8C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9AAD7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BD30B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7C2C3E22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65FD1B69" w14:textId="77777777" w:rsidTr="002B1A38">
        <w:trPr>
          <w:trHeight w:val="600"/>
        </w:trPr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FACF9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Mathiasen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Mathiasen&lt;/Author&gt;&lt;Year&gt;2022&lt;/Year&gt;&lt;RecNum&gt;1884&lt;/RecNum&gt;&lt;DisplayText&gt;[43]&lt;/DisplayText&gt;&lt;record&gt;&lt;rec-number&gt;1884&lt;/rec-number&gt;&lt;foreign-keys&gt;&lt;key app="EN" db-id="trfrt025qzea2qed9vmvts57p2spa9zxwzvd" timestamp="1664207956" guid="11eba394-77ef-45e1-9ba7-0654be29dd50"&gt;1884&lt;/key&gt;&lt;/foreign-keys&gt;&lt;ref-type name="Journal Article"&gt;17&lt;/ref-type&gt;&lt;contributors&gt;&lt;authors&gt;&lt;author&gt;Mathiasen, Kim&lt;/author&gt;&lt;author&gt;Andersen, Tonny E.&lt;/author&gt;&lt;author&gt;Lichtenstein, Mia Beck&lt;/author&gt;&lt;author&gt;Ehlers, Lars Holger&lt;/author&gt;&lt;author&gt;Riper, Heleen&lt;/author&gt;&lt;author&gt;Kleiboer, Annet&lt;/author&gt;&lt;author&gt;Roessler, Kirsten K.&lt;/author&gt;&lt;/authors&gt;&lt;/contributors&gt;&lt;titles&gt;&lt;title&gt;The Clinical Effectiveness of Blended Cognitive Behavioral Therapy Compared With Face-to-Face Cognitive Behavioral Therapy for Adult Depression: Randomized Controlled Noninferiority Trial&lt;/title&gt;&lt;secondary-title&gt;Journal of Medical Internet Research&lt;/secondary-title&gt;&lt;/titles&gt;&lt;periodical&gt;&lt;full-title&gt;Journal of medical Internet research&lt;/full-title&gt;&lt;/periodical&gt;&lt;pages&gt;e36577&lt;/pages&gt;&lt;volume&gt;24&lt;/volume&gt;&lt;number&gt;9&lt;/number&gt;&lt;dates&gt;&lt;year&gt;2022&lt;/year&gt;&lt;/dates&gt;&lt;publisher&gt;JMIR Publications Inc.&lt;/publisher&gt;&lt;isbn&gt;1438-8871&lt;/isbn&gt;&lt;urls&gt;&lt;related-urls&gt;&lt;url&gt;https://dx.doi.org/10.2196/36577&lt;/url&gt;&lt;/related-urls&gt;&lt;/urls&gt;&lt;electronic-resource-num&gt;10.2196/36577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3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B7CB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net-based CBT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C2B0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Health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CA93A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rapy compliance not as statistically high as TAU, decreases in depression not as statistically much as TAU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4FA8C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medical engagement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CBD07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intained therapy compliance, decreased symptoms of depression comparable with treatment as usual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C8C3C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medical engagement</w:t>
            </w:r>
          </w:p>
        </w:tc>
        <w:tc>
          <w:tcPr>
            <w:tcW w:w="222" w:type="dxa"/>
            <w:vMerge w:val="restart"/>
            <w:vAlign w:val="center"/>
            <w:hideMark/>
          </w:tcPr>
          <w:p w14:paraId="41CCB9B5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43BC7BAC" w14:textId="77777777" w:rsidTr="002B1A38">
        <w:trPr>
          <w:trHeight w:val="2771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17000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27635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DB0A9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F2253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4CFAD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mental health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FEDB3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EBB4D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mental health</w:t>
            </w: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4C14598E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114712F1" w14:textId="77777777" w:rsidTr="002B1A38">
        <w:trPr>
          <w:trHeight w:val="836"/>
        </w:trPr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13C38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lavynejad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Molavynejad&lt;/Author&gt;&lt;Year&gt;2022&lt;/Year&gt;&lt;RecNum&gt;1878&lt;/RecNum&gt;&lt;DisplayText&gt;[44]&lt;/DisplayText&gt;&lt;record&gt;&lt;rec-number&gt;1878&lt;/rec-number&gt;&lt;foreign-keys&gt;&lt;key app="EN" db-id="trfrt025qzea2qed9vmvts57p2spa9zxwzvd" timestamp="1663769321" guid="b1eee3dc-fdb2-4915-816f-672df09e664a"&gt;1878&lt;/key&gt;&lt;/foreign-keys&gt;&lt;ref-type name="Journal Article"&gt;17&lt;/ref-type&gt;&lt;contributors&gt;&lt;authors&gt;&lt;author&gt;Molavynejad, Shahram&lt;/author&gt;&lt;author&gt;Miladinia, Mojtaba&lt;/author&gt;&lt;author&gt;Jahangiri, Mina&lt;/author&gt;&lt;/authors&gt;&lt;/contributors&gt;&lt;titles&gt;&lt;title&gt;A randomized trial of comparing video telecare education vs. in-person education on dietary regimen compliance in patients with type 2 diabetes mellitus: a support for clinical telehealth Providers&lt;/title&gt;&lt;secondary-title&gt;BMC Endocrine Disorders&lt;/secondary-title&gt;&lt;/titles&gt;&lt;periodical&gt;&lt;full-title&gt;BMC Endocrine Disorders&lt;/full-title&gt;&lt;/periodical&gt;&lt;pages&gt;1-10&lt;/pages&gt;&lt;volume&gt;22&lt;/volume&gt;&lt;number&gt;1&lt;/number&gt;&lt;dates&gt;&lt;year&gt;2022&lt;/year&gt;&lt;/dates&gt;&lt;isbn&gt;1472-6823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4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FF5CD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deo telecare education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5A1ED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Health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1BC84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 changes of patients’ weight, glycemic parameters, and Lipid profiles decreased more in the two educational groups than the control grou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9EF5D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0B3B3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st weight, lower glycemic parameters, lower lipid profile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AD00A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22" w:type="dxa"/>
            <w:vMerge w:val="restart"/>
            <w:vAlign w:val="center"/>
            <w:hideMark/>
          </w:tcPr>
          <w:p w14:paraId="13CBECC6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659214AE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E6510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81BE3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29DB8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975E8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D2BDC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863F2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F30A0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22" w:type="dxa"/>
            <w:vMerge/>
            <w:vAlign w:val="center"/>
            <w:hideMark/>
          </w:tcPr>
          <w:p w14:paraId="290951C1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395F65C0" w14:textId="77777777" w:rsidTr="002B1A38">
        <w:trPr>
          <w:trHeight w:val="872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04090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996A0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44873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C32D4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6BAB2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503AD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AC27C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7A34098D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0A58EE20" w14:textId="77777777" w:rsidTr="002B1A38">
        <w:trPr>
          <w:trHeight w:val="600"/>
        </w:trPr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F569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rcillo-Muñoz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Morcillo-Muñoz&lt;/Author&gt;&lt;Year&gt;2022&lt;/Year&gt;&lt;RecNum&gt;1860&lt;/RecNum&gt;&lt;DisplayText&gt;[45]&lt;/DisplayText&gt;&lt;record&gt;&lt;rec-number&gt;1860&lt;/rec-number&gt;&lt;foreign-keys&gt;&lt;key app="EN" db-id="trfrt025qzea2qed9vmvts57p2spa9zxwzvd" timestamp="1663764002" guid="cd930252-dafa-4d1e-9b9e-480c6260dda5"&gt;1860&lt;/key&gt;&lt;/foreign-keys&gt;&lt;ref-type name="Journal Article"&gt;17&lt;/ref-type&gt;&lt;contributors&gt;&lt;authors&gt;&lt;author&gt;Morcillo-Muñoz, Yolanda&lt;/author&gt;&lt;author&gt;Sánchez-Guarnido, Antonio José&lt;/author&gt;&lt;author&gt;Calzón-Fernández, Silvia&lt;/author&gt;&lt;author&gt;Baena-Parejo, Isabel&lt;/author&gt;&lt;/authors&gt;&lt;/contributors&gt;&lt;titles&gt;&lt;title&gt;Multimodal Chronic Pain Therapy for Adults via Smartphone: Randomized Controlled Clinical Trial&lt;/title&gt;&lt;secondary-title&gt;Journal of Medical Internet Research&lt;/secondary-title&gt;&lt;/titles&gt;&lt;periodical&gt;&lt;full-title&gt;Journal of medical Internet research&lt;/full-title&gt;&lt;/periodical&gt;&lt;pages&gt;e36114&lt;/pages&gt;&lt;volume&gt;24&lt;/volume&gt;&lt;number&gt;5&lt;/number&gt;&lt;dates&gt;&lt;year&gt;2022&lt;/year&gt;&lt;/dates&gt;&lt;publisher&gt;JMIR Publications Inc.&lt;/publisher&gt;&lt;isbn&gt;1438-8871&lt;/isbn&gt;&lt;urls&gt;&lt;related-urls&gt;&lt;url&gt;https://dx.doi.org/10.2196/36114&lt;/url&gt;&lt;/related-urls&gt;&lt;/urls&gt;&lt;electronic-resource-num&gt;10.2196/36114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5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9782E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eb-based psychosocial chronic pain therapy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465B0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Health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DD6D8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vention group showed lower catastrophizing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), less helplessness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002), and improved rumination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), acceptance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0.001), 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and quality of life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002) over the control. No significant changes reported in magnification and satisfaction with health.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8085D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Increase in mental health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5C735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mproved catastrophizing, helplessness, rumination, acceptance, and quality of life. Improvements were also noted in 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magnification and satisfaction, but these were not statistically significant.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7F38E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Increase in mental health</w:t>
            </w:r>
          </w:p>
        </w:tc>
        <w:tc>
          <w:tcPr>
            <w:tcW w:w="222" w:type="dxa"/>
            <w:vMerge w:val="restart"/>
            <w:vAlign w:val="center"/>
            <w:hideMark/>
          </w:tcPr>
          <w:p w14:paraId="11D74403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24B1856A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40819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76755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40B92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CC08D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392E6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mental health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76BC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F9E0B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mental health</w:t>
            </w:r>
          </w:p>
        </w:tc>
        <w:tc>
          <w:tcPr>
            <w:tcW w:w="222" w:type="dxa"/>
            <w:vMerge/>
            <w:vAlign w:val="center"/>
            <w:hideMark/>
          </w:tcPr>
          <w:p w14:paraId="131EEE88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3CCE0653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7FB37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D404D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8A33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A3545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A6C0F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mental health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06D0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4008E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mental health</w:t>
            </w:r>
          </w:p>
        </w:tc>
        <w:tc>
          <w:tcPr>
            <w:tcW w:w="222" w:type="dxa"/>
            <w:vMerge/>
            <w:vAlign w:val="center"/>
            <w:hideMark/>
          </w:tcPr>
          <w:p w14:paraId="02F64552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477C1AF9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5661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A32DC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DE5BC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31F88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D941F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mental health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862D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5D75C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mental health</w:t>
            </w:r>
          </w:p>
        </w:tc>
        <w:tc>
          <w:tcPr>
            <w:tcW w:w="222" w:type="dxa"/>
            <w:vMerge/>
            <w:vAlign w:val="center"/>
            <w:hideMark/>
          </w:tcPr>
          <w:p w14:paraId="2B03AFCD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662E4206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39194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4D3C7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D3A41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0BBF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79905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oL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627B0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D60BA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oL</w:t>
            </w:r>
          </w:p>
        </w:tc>
        <w:tc>
          <w:tcPr>
            <w:tcW w:w="222" w:type="dxa"/>
            <w:vMerge/>
            <w:vAlign w:val="center"/>
            <w:hideMark/>
          </w:tcPr>
          <w:p w14:paraId="7854BEF2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56B3CB8F" w14:textId="77777777" w:rsidTr="002B1A38">
        <w:trPr>
          <w:trHeight w:val="2096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7C09D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uschol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Muschol&lt;/Author&gt;&lt;Year&gt;2022&lt;/Year&gt;&lt;RecNum&gt;1871&lt;/RecNum&gt;&lt;DisplayText&gt;[46]&lt;/DisplayText&gt;&lt;record&gt;&lt;rec-number&gt;1871&lt;/rec-number&gt;&lt;foreign-keys&gt;&lt;key app="EN" db-id="trfrt025qzea2qed9vmvts57p2spa9zxwzvd" timestamp="1663768002" guid="28aa5acd-cfb4-4432-9084-8af5b9309b43"&gt;1871&lt;/key&gt;&lt;/foreign-keys&gt;&lt;ref-type name="Journal Article"&gt;17&lt;/ref-type&gt;&lt;contributors&gt;&lt;authors&gt;&lt;author&gt;Muschol, Jennifer&lt;/author&gt;&lt;author&gt;Heinrich, Martin&lt;/author&gt;&lt;author&gt;Heiss, Christian&lt;/author&gt;&lt;author&gt;Knapp, Gero&lt;/author&gt;&lt;author&gt;Repp, Holger&lt;/author&gt;&lt;author&gt;Schneider, Henning&lt;/author&gt;&lt;author&gt;Thormann, Ulrich&lt;/author&gt;&lt;author&gt;Uhlar, Johanna&lt;/author&gt;&lt;author&gt;Unzeitig, Kai&lt;/author&gt;&lt;author&gt;Gissel, Christian&lt;/author&gt;&lt;/authors&gt;&lt;/contributors&gt;&lt;titles&gt;&lt;title&gt;Assessing Telemedicine Efficiency in Follow-up Care With Video Consultations for Patients in Orthopedic and Trauma Surgery in Germany: Randomized Controlled Trial&lt;/title&gt;&lt;secondary-title&gt;Journal of Medical Internet Research&lt;/secondary-title&gt;&lt;/titles&gt;&lt;periodical&gt;&lt;full-title&gt;Journal of medical Internet research&lt;/full-title&gt;&lt;/periodical&gt;&lt;pages&gt;e36996&lt;/pages&gt;&lt;volume&gt;24&lt;/volume&gt;&lt;number&gt;7&lt;/number&gt;&lt;dates&gt;&lt;year&gt;2022&lt;/year&gt;&lt;/dates&gt;&lt;publisher&gt;JMIR Publications Inc.&lt;/publisher&gt;&lt;isbn&gt;1438-8871&lt;/isbn&gt;&lt;urls&gt;&lt;related-urls&gt;&lt;url&gt;https://dx.doi.org/10.2196/36996&lt;/url&gt;&lt;/related-urls&gt;&lt;/urls&gt;&lt;electronic-resource-num&gt;10.2196/36996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6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5181C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lephone video consultation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AB22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lepho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2578C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participants from the intervention group reported higher satisfaction, but it was not statistically significant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6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53840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medical engagemen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BD767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satisfaction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3507A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medical engagement</w:t>
            </w:r>
          </w:p>
        </w:tc>
        <w:tc>
          <w:tcPr>
            <w:tcW w:w="222" w:type="dxa"/>
            <w:vAlign w:val="center"/>
            <w:hideMark/>
          </w:tcPr>
          <w:p w14:paraId="2A032BCB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33DB5223" w14:textId="77777777" w:rsidTr="002B1A38">
        <w:trPr>
          <w:trHeight w:val="600"/>
        </w:trPr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50B5C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gamitsu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Nagamitsu&lt;/Author&gt;&lt;Year&gt;2022&lt;/Year&gt;&lt;RecNum&gt;1855&lt;/RecNum&gt;&lt;DisplayText&gt;[47]&lt;/DisplayText&gt;&lt;record&gt;&lt;rec-number&gt;1855&lt;/rec-number&gt;&lt;foreign-keys&gt;&lt;key app="EN" db-id="trfrt025qzea2qed9vmvts57p2spa9zxwzvd" timestamp="1663763113" guid="e0fc1d0c-cb78-4b10-8272-2c1b7adfe7a8"&gt;1855&lt;/key&gt;&lt;/foreign-keys&gt;&lt;ref-type name="Journal Article"&gt;17&lt;/ref-type&gt;&lt;contributors&gt;&lt;authors&gt;&lt;author&gt;Nagamitsu, Shinichiro&lt;/author&gt;&lt;author&gt;Kanie, Ayako&lt;/author&gt;&lt;author&gt;Sakashita, Kazumi&lt;/author&gt;&lt;author&gt;Sakuta, Ryoichi&lt;/author&gt;&lt;author&gt;Okada, Ayumi&lt;/author&gt;&lt;author&gt;Matsuura, Kencho&lt;/author&gt;&lt;author&gt;Ito, Masaya&lt;/author&gt;&lt;author&gt;Katayanagi, Akiko&lt;/author&gt;&lt;author&gt;Katayama, Takashi&lt;/author&gt;&lt;author&gt;Otani, Ryoko&lt;/author&gt;&lt;author&gt;Kitajima, Tasuku&lt;/author&gt;&lt;author&gt;Matsubara, Naoki&lt;/author&gt;&lt;author&gt;Inoue, Takeshi&lt;/author&gt;&lt;author&gt;Tanaka, Chie&lt;/author&gt;&lt;author&gt;Fujii, Chikako&lt;/author&gt;&lt;author&gt;Shigeyasu, Yoshie&lt;/author&gt;&lt;author&gt;Ishii, Ryuta&lt;/author&gt;&lt;author&gt;Sakai, Sayaka&lt;/author&gt;&lt;author&gt;Matsuoka, Michiko&lt;/author&gt;&lt;author&gt;Kakuma, Tatsuyuki&lt;/author&gt;&lt;author&gt;Yamashita, Yushiro&lt;/author&gt;&lt;author&gt;Horikoshi, Masaru&lt;/author&gt;&lt;/authors&gt;&lt;/contributors&gt;&lt;titles&gt;&lt;title&gt;Adolescent Health Promotion Interventions Using Well-Care Visits and a Smartphone Cognitive Behavioral Therapy App: Randomized Controlled Trial&lt;/title&gt;&lt;secondary-title&gt;JMIR mHealth and uHealth&lt;/secondary-title&gt;&lt;/titles&gt;&lt;periodical&gt;&lt;full-title&gt;JMIR mHealth and uHealth&lt;/full-title&gt;&lt;/periodical&gt;&lt;pages&gt;e34154&lt;/pages&gt;&lt;volume&gt;10&lt;/volume&gt;&lt;number&gt;5&lt;/number&gt;&lt;dates&gt;&lt;year&gt;2022&lt;/year&gt;&lt;/dates&gt;&lt;publisher&gt;JMIR Publications Inc.&lt;/publisher&gt;&lt;isbn&gt;2291-5222&lt;/isbn&gt;&lt;urls&gt;&lt;related-urls&gt;&lt;url&gt;https://dx.doi.org/10.2196/34154&lt;/url&gt;&lt;/related-urls&gt;&lt;/urls&gt;&lt;electronic-resource-num&gt;10.2196/34154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7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19D2A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BT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73EC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Health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149E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vention group reported reduced scores for depressive symptoms and suicide ideation, increase in health promotion, and improved self-monitoring skills to reduce depressive symptom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D711F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mental health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9874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depression, less suicide ideation, more self-efficacy &amp; health promotion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89B64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mental health</w:t>
            </w:r>
          </w:p>
        </w:tc>
        <w:tc>
          <w:tcPr>
            <w:tcW w:w="222" w:type="dxa"/>
            <w:vMerge w:val="restart"/>
            <w:vAlign w:val="center"/>
            <w:hideMark/>
          </w:tcPr>
          <w:p w14:paraId="16FE464A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49694033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AC69A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2037E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CFB39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E9CA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DE3C1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mental health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73875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DB613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mental health</w:t>
            </w:r>
          </w:p>
        </w:tc>
        <w:tc>
          <w:tcPr>
            <w:tcW w:w="222" w:type="dxa"/>
            <w:vMerge/>
            <w:vAlign w:val="center"/>
            <w:hideMark/>
          </w:tcPr>
          <w:p w14:paraId="4A4EBB03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01C06EFD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0C3C2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2E483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532CE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AF20A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41E01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00B4C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E0A8C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22" w:type="dxa"/>
            <w:vMerge/>
            <w:vAlign w:val="center"/>
            <w:hideMark/>
          </w:tcPr>
          <w:p w14:paraId="78376F94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668830E3" w14:textId="77777777" w:rsidTr="002B1A38">
        <w:trPr>
          <w:trHeight w:val="12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E9AE1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881B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4D0AD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6411C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C94DA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self-efficacy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76C8D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C32A5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self-efficacy</w:t>
            </w: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19BF9A1E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30B65AD1" w14:textId="77777777" w:rsidTr="002B1A38">
        <w:trPr>
          <w:trHeight w:val="746"/>
        </w:trPr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852F4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i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Ni&lt;/Author&gt;&lt;Year&gt;2022&lt;/Year&gt;&lt;RecNum&gt;1875&lt;/RecNum&gt;&lt;DisplayText&gt;[48]&lt;/DisplayText&gt;&lt;record&gt;&lt;rec-number&gt;1875&lt;/rec-number&gt;&lt;foreign-keys&gt;&lt;key app="EN" db-id="trfrt025qzea2qed9vmvts57p2spa9zxwzvd" timestamp="1663768392" guid="aecb2896-ec13-483c-bdb5-8e6de29a10a0"&gt;1875&lt;/key&gt;&lt;/foreign-keys&gt;&lt;ref-type name="Journal Article"&gt;17&lt;/ref-type&gt;&lt;contributors&gt;&lt;authors&gt;&lt;author&gt;Ni, Zhao&lt;/author&gt;&lt;author&gt;Wu, Bei&lt;/author&gt;&lt;author&gt;Yang, Qing&lt;/author&gt;&lt;author&gt;Yan, Lijing L.&lt;/author&gt;&lt;author&gt;Liu, Changqing&lt;/author&gt;&lt;author&gt;Shaw, Ryan J.&lt;/author&gt;&lt;/authors&gt;&lt;/contributors&gt;&lt;titles&gt;&lt;title&gt;An mHealth Intervention to Improve Medication Adherence and Health Outcomes Among Patients With Coronary Heart Disease: Randomized Controlled Trial&lt;/title&gt;&lt;secondary-title&gt;Journal of Medical Internet Research&lt;/secondary-title&gt;&lt;/titles&gt;&lt;periodical&gt;&lt;full-title&gt;Journal of medical Internet research&lt;/full-title&gt;&lt;/periodical&gt;&lt;pages&gt;e27202&lt;/pages&gt;&lt;volume&gt;24&lt;/volume&gt;&lt;number&gt;3&lt;/number&gt;&lt;dates&gt;&lt;year&gt;2022&lt;/year&gt;&lt;/dates&gt;&lt;publisher&gt;JMIR Publications Inc.&lt;/publisher&gt;&lt;isbn&gt;1438-8871&lt;/isbn&gt;&lt;urls&gt;&lt;related-urls&gt;&lt;url&gt;https://dx.doi.org/10.2196/27202&lt;/url&gt;&lt;/related-urls&gt;&lt;/urls&gt;&lt;electronic-resource-num&gt;10.2196/27202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8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30FFD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mHealth (WeChat and 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Message Express) to improve medication adherence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9435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mHealth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91FB2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ntervention group showed increase in 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medication adherence and decrease in systolic blood pressur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1C742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Improved medical engagement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5EF69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ncreased medication 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adherence and decrease in blood pressur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E9770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Improved medical engagement</w:t>
            </w:r>
          </w:p>
        </w:tc>
        <w:tc>
          <w:tcPr>
            <w:tcW w:w="222" w:type="dxa"/>
            <w:vMerge w:val="restart"/>
            <w:vAlign w:val="center"/>
            <w:hideMark/>
          </w:tcPr>
          <w:p w14:paraId="72548D1C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080C0916" w14:textId="77777777" w:rsidTr="002B1A38">
        <w:trPr>
          <w:trHeight w:val="24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6D047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11128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BEB72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44BEE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1C94B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4284D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AD495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7DAA4452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07EDA187" w14:textId="77777777" w:rsidTr="002B1A38">
        <w:trPr>
          <w:trHeight w:val="683"/>
        </w:trPr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537E1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ires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Pires&lt;/Author&gt;&lt;Year&gt;2022&lt;/Year&gt;&lt;RecNum&gt;1866&lt;/RecNum&gt;&lt;DisplayText&gt;[49]&lt;/DisplayText&gt;&lt;record&gt;&lt;rec-number&gt;1866&lt;/rec-number&gt;&lt;foreign-keys&gt;&lt;key app="EN" db-id="trfrt025qzea2qed9vmvts57p2spa9zxwzvd" timestamp="1663765317" guid="c6c38d42-8778-462d-bbbf-82fb8086abe0"&gt;1866&lt;/key&gt;&lt;/foreign-keys&gt;&lt;ref-type name="Journal Article"&gt;17&lt;/ref-type&gt;&lt;contributors&gt;&lt;authors&gt;&lt;author&gt;Pires, Malini&lt;/author&gt;&lt;author&gt;Shaha, Sanjit&lt;/author&gt;&lt;author&gt;King, Carina&lt;/author&gt;&lt;author&gt;Morrison, Joanna&lt;/author&gt;&lt;author&gt;Nahar, Tasmin&lt;/author&gt;&lt;author&gt;Ahmed, Naveed&lt;/author&gt;&lt;author&gt;Jennings, Hannah Maria&lt;/author&gt;&lt;author&gt;Akter, Kohenour&lt;/author&gt;&lt;author&gt;Haghparast-Bidgoli, Hassan&lt;/author&gt;&lt;author&gt;Khan, A. K. Azad&lt;/author&gt;&lt;author&gt;Costello, Anthony&lt;/author&gt;&lt;author&gt;Kuddus, Abdul&lt;/author&gt;&lt;author&gt;Azad, Kishwar&lt;/author&gt;&lt;author&gt;Fottrell, Edward&lt;/author&gt;&lt;/authors&gt;&lt;/contributors&gt;&lt;titles&gt;&lt;title&gt;Equity impact of participatory learning and action community mobilisation and mHealth interventions to prevent and control type 2 diabetes and intermediate hyperglycaemia in rural Bangladesh: analysis of a cluster randomised controlled trial&lt;/title&gt;&lt;secondary-title&gt;Journal of Epidemiology and Community Health&lt;/secondary-title&gt;&lt;/titles&gt;&lt;periodical&gt;&lt;full-title&gt;Journal of Epidemiology and Community Health&lt;/full-title&gt;&lt;/periodical&gt;&lt;pages&gt;586-594&lt;/pages&gt;&lt;volume&gt;76&lt;/volume&gt;&lt;number&gt;6&lt;/number&gt;&lt;dates&gt;&lt;year&gt;2022&lt;/year&gt;&lt;/dates&gt;&lt;publisher&gt;BMJ&lt;/publisher&gt;&lt;isbn&gt;0143-005X&lt;/isbn&gt;&lt;urls&gt;&lt;related-urls&gt;&lt;url&gt;https://dx.doi.org/10.1136/jech-2021-217293&lt;/url&gt;&lt;/related-urls&gt;&lt;/urls&gt;&lt;electronic-resource-num&gt;10.1136/jech-2021-217293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9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D96FE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app for diabetes management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66975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8AFE0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vention group decreased the prevalence of T2DM and intermediate hyperglycemia.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026AD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88FE5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symptoms of type 2 diabetes mellitus</w:t>
            </w:r>
          </w:p>
        </w:tc>
        <w:tc>
          <w:tcPr>
            <w:tcW w:w="21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4FDE3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22" w:type="dxa"/>
            <w:vMerge w:val="restart"/>
            <w:vAlign w:val="center"/>
            <w:hideMark/>
          </w:tcPr>
          <w:p w14:paraId="7A3CC20F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17BFD7F0" w14:textId="77777777" w:rsidTr="002B1A38">
        <w:trPr>
          <w:trHeight w:val="1088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A770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64B13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ADC7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87C6D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A281B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16ABA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8300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69771079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6F29933D" w14:textId="77777777" w:rsidTr="002B1A38">
        <w:trPr>
          <w:trHeight w:val="1079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BD94C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ischke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Pischke&lt;/Author&gt;&lt;Year&gt;2022&lt;/Year&gt;&lt;RecNum&gt;1869&lt;/RecNum&gt;&lt;DisplayText&gt;[50]&lt;/DisplayText&gt;&lt;record&gt;&lt;rec-number&gt;1869&lt;/rec-number&gt;&lt;foreign-keys&gt;&lt;key app="EN" db-id="trfrt025qzea2qed9vmvts57p2spa9zxwzvd" timestamp="1663767861" guid="928efc24-7f16-4e12-9caf-91fed2572fca"&gt;1869&lt;/key&gt;&lt;/foreign-keys&gt;&lt;ref-type name="Journal Article"&gt;17&lt;/ref-type&gt;&lt;contributors&gt;&lt;authors&gt;&lt;author&gt;Pischke, Claudia R.&lt;/author&gt;&lt;author&gt;Voelcker-Rehage, Claudia&lt;/author&gt;&lt;author&gt;Ratz, Tiara&lt;/author&gt;&lt;author&gt;Peters, Manuela&lt;/author&gt;&lt;author&gt;Buck, Christoph&lt;/author&gt;&lt;author&gt;Meyer, Jochen&lt;/author&gt;&lt;author&gt;Von Holdt, Kai&lt;/author&gt;&lt;author&gt;Lippke, Sonia&lt;/author&gt;&lt;/authors&gt;&lt;/contributors&gt;&lt;titles&gt;&lt;title&gt;Web-Based Versus Print-Based Physical Activity Intervention for Community-Dwelling Older Adults: Crossover Randomized Trial&lt;/title&gt;&lt;secondary-title&gt;JMIR mHealth and uHealth&lt;/secondary-title&gt;&lt;/titles&gt;&lt;periodical&gt;&lt;full-title&gt;JMIR mHealth and uHealth&lt;/full-title&gt;&lt;/periodical&gt;&lt;pages&gt;e32212&lt;/pages&gt;&lt;volume&gt;10&lt;/volume&gt;&lt;number&gt;3&lt;/number&gt;&lt;dates&gt;&lt;year&gt;2022&lt;/year&gt;&lt;/dates&gt;&lt;publisher&gt;JMIR Publications Inc.&lt;/publisher&gt;&lt;isbn&gt;2291-5222&lt;/isbn&gt;&lt;urls&gt;&lt;related-urls&gt;&lt;url&gt;https://dx.doi.org/10.2196/32212&lt;/url&gt;&lt;/related-urls&gt;&lt;/urls&gt;&lt;electronic-resource-num&gt;10.2196/32212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0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BFA8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Health physical activity interven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7A0B5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Health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CFD0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vention showed increased MVP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47F2A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anged behavio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F44D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activity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21E51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anged behavior</w:t>
            </w:r>
          </w:p>
        </w:tc>
        <w:tc>
          <w:tcPr>
            <w:tcW w:w="222" w:type="dxa"/>
            <w:vAlign w:val="center"/>
            <w:hideMark/>
          </w:tcPr>
          <w:p w14:paraId="06B1D448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1BEB9B51" w14:textId="77777777" w:rsidTr="002B1A38">
        <w:trPr>
          <w:trHeight w:val="386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27722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ddy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Roddy&lt;/Author&gt;&lt;Year&gt;2022&lt;/Year&gt;&lt;RecNum&gt;1858&lt;/RecNum&gt;&lt;DisplayText&gt;[51]&lt;/DisplayText&gt;&lt;record&gt;&lt;rec-number&gt;1858&lt;/rec-number&gt;&lt;foreign-keys&gt;&lt;key app="EN" db-id="trfrt025qzea2qed9vmvts57p2spa9zxwzvd" timestamp="1663763729" guid="b29830c1-109e-412f-916c-56791bb0453c"&gt;1858&lt;/key&gt;&lt;/foreign-keys&gt;&lt;ref-type name="Journal Article"&gt;17&lt;/ref-type&gt;&lt;contributors&gt;&lt;authors&gt;&lt;author&gt;Roddy, McKenzie K&lt;/author&gt;&lt;author&gt;Nelson, Lyndsay A&lt;/author&gt;&lt;author&gt;Greevy, Robert A&lt;/author&gt;&lt;author&gt;Mayberry, Lindsay S&lt;/author&gt;&lt;/authors&gt;&lt;/contributors&gt;&lt;titles&gt;&lt;title&gt;Changes in family involvement occasioned by FAMS mobile health intervention mediate changes in glycemic control over 12 months&lt;/title&gt;&lt;secondary-title&gt;Journal of Behavioral Medicine&lt;/secondary-title&gt;&lt;/titles&gt;&lt;periodical&gt;&lt;full-title&gt;Journal of Behavioral Medicine&lt;/full-title&gt;&lt;/periodical&gt;&lt;pages&gt;28-37&lt;/pages&gt;&lt;volume&gt;45&lt;/volume&gt;&lt;number&gt;1&lt;/number&gt;&lt;dates&gt;&lt;year&gt;2022&lt;/year&gt;&lt;/dates&gt;&lt;isbn&gt;1573-3521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1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12373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(FAMS) for glycemic contro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9D348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B6F8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mily involvement helped decrease HbA1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3AB32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B8CBC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HbA1c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2CD9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22" w:type="dxa"/>
            <w:vAlign w:val="center"/>
            <w:hideMark/>
          </w:tcPr>
          <w:p w14:paraId="64368DD2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185C627C" w14:textId="77777777" w:rsidTr="002B1A38">
        <w:trPr>
          <w:trHeight w:val="2006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226BA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hin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ŞAHİN&lt;/Author&gt;&lt;Year&gt;2022&lt;/Year&gt;&lt;RecNum&gt;1859&lt;/RecNum&gt;&lt;DisplayText&gt;[52]&lt;/DisplayText&gt;&lt;record&gt;&lt;rec-number&gt;1859&lt;/rec-number&gt;&lt;foreign-keys&gt;&lt;key app="EN" db-id="trfrt025qzea2qed9vmvts57p2spa9zxwzvd" timestamp="1663763749" guid="bffb107f-955b-40b4-9bf1-ea6325ce1838"&gt;1859&lt;/key&gt;&lt;/foreign-keys&gt;&lt;ref-type name="Journal Article"&gt;17&lt;/ref-type&gt;&lt;contributors&gt;&lt;authors&gt;&lt;author&gt;ŞAHİN, Adem&lt;/author&gt;&lt;author&gt;Anıl, AGAR&lt;/author&gt;&lt;author&gt;ERTÜRK, Cemil&lt;/author&gt;&lt;/authors&gt;&lt;/contributors&gt;&lt;titles&gt;&lt;title&gt;The effect of telerehabilitation on early outcomes in patients undergoing primary total knee replacement: A prospective randomized study&lt;/title&gt;&lt;secondary-title&gt;Journal of Surgery and Medicine&lt;/secondary-title&gt;&lt;/titles&gt;&lt;periodical&gt;&lt;full-title&gt;Journal of Surgery and Medicine&lt;/full-title&gt;&lt;/periodical&gt;&lt;pages&gt;139-143&lt;/pages&gt;&lt;volume&gt;6&lt;/volume&gt;&lt;number&gt;2&lt;/number&gt;&lt;dates&gt;&lt;year&gt;2022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2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47F2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lerehabilitation for patient with knee replacement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F670A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lehealth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0E357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vention group demonstrated improvements in movement on the Barthal Index (BI)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E7259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58FD5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physical function of kne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BAD82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22" w:type="dxa"/>
            <w:vAlign w:val="center"/>
            <w:hideMark/>
          </w:tcPr>
          <w:p w14:paraId="266C0083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5B8EECE6" w14:textId="77777777" w:rsidTr="002B1A38">
        <w:trPr>
          <w:trHeight w:val="900"/>
        </w:trPr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ADEB4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Sarker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Sarker&lt;/Author&gt;&lt;Year&gt;2022&lt;/Year&gt;&lt;RecNum&gt;1880&lt;/RecNum&gt;&lt;DisplayText&gt;[53]&lt;/DisplayText&gt;&lt;record&gt;&lt;rec-number&gt;1880&lt;/rec-number&gt;&lt;foreign-keys&gt;&lt;key app="EN" db-id="trfrt025qzea2qed9vmvts57p2spa9zxwzvd" timestamp="1663769456" guid="e80d63cd-2e5a-40b6-9203-4639e49c6cfa"&gt;1880&lt;/key&gt;&lt;/foreign-keys&gt;&lt;ref-type name="Journal Article"&gt;17&lt;/ref-type&gt;&lt;contributors&gt;&lt;authors&gt;&lt;author&gt;Sarker, Mohammad Habibur Rahman&lt;/author&gt;&lt;author&gt;Moriyama, Michiko&lt;/author&gt;&lt;author&gt;Rashid, Harun Ur&lt;/author&gt;&lt;author&gt;Rahman, Md Moshiur&lt;/author&gt;&lt;author&gt;Chisti, Mohammod Jobayer&lt;/author&gt;&lt;author&gt;Das, Sumon Kumar&lt;/author&gt;&lt;author&gt;Saha, Samir Kumar&lt;/author&gt;&lt;author&gt;Arifeen, Shams El&lt;/author&gt;&lt;author&gt;Ahmed, Tahmeed&lt;/author&gt;&lt;author&gt;Faruque, A. S. G.&lt;/author&gt;&lt;/authors&gt;&lt;/contributors&gt;&lt;titles&gt;&lt;title&gt;Chronic Kidney Disease Awareness Campaign and Mobile Health Education to Improve Knowledge, Quality of Life, and Motivation for a Healthy Lifestyle Among Patients With Chronic Kidney Disease in Bangladesh: Randomized Controlled Trial&lt;/title&gt;&lt;secondary-title&gt;Journal of Medical Internet Research&lt;/secondary-title&gt;&lt;/titles&gt;&lt;periodical&gt;&lt;full-title&gt;Journal of medical Internet research&lt;/full-title&gt;&lt;/periodical&gt;&lt;pages&gt;e37314&lt;/pages&gt;&lt;volume&gt;24&lt;/volume&gt;&lt;number&gt;8&lt;/number&gt;&lt;dates&gt;&lt;year&gt;2022&lt;/year&gt;&lt;/dates&gt;&lt;publisher&gt;JMIR Publications Inc.&lt;/publisher&gt;&lt;isbn&gt;1438-8871&lt;/isbn&gt;&lt;urls&gt;&lt;related-urls&gt;&lt;url&gt;https://dx.doi.org/10.2196/37314&lt;/url&gt;&lt;/related-urls&gt;&lt;/urls&gt;&lt;electronic-resource-num&gt;10.2196/37314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3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E66F3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disease education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03DA9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A5DE1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vention group demonstrated lower diastolic BP, lower BMI, and lower salt intak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04046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EBED5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diet, decreased BMI, reduced BP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BBF88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anged behavior</w:t>
            </w:r>
          </w:p>
        </w:tc>
        <w:tc>
          <w:tcPr>
            <w:tcW w:w="222" w:type="dxa"/>
            <w:vMerge w:val="restart"/>
            <w:vAlign w:val="center"/>
            <w:hideMark/>
          </w:tcPr>
          <w:p w14:paraId="568F8930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3898D2D7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31411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581DA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37272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A48C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680BD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59DF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9D542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22" w:type="dxa"/>
            <w:vMerge/>
            <w:vAlign w:val="center"/>
            <w:hideMark/>
          </w:tcPr>
          <w:p w14:paraId="6C273E95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374B6E70" w14:textId="77777777" w:rsidTr="002B1A38">
        <w:trPr>
          <w:trHeight w:val="791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D4D8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53D6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1FCD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EF06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9366C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anged behavior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99E02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F853A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77B6B505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49FFFBE2" w14:textId="77777777" w:rsidTr="002B1A38">
        <w:trPr>
          <w:trHeight w:val="900"/>
        </w:trPr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88EA2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ib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Seib&lt;/Author&gt;&lt;Year&gt;2022&lt;/Year&gt;&lt;RecNum&gt;1873&lt;/RecNum&gt;&lt;DisplayText&gt;[54]&lt;/DisplayText&gt;&lt;record&gt;&lt;rec-number&gt;1873&lt;/rec-number&gt;&lt;foreign-keys&gt;&lt;key app="EN" db-id="trfrt025qzea2qed9vmvts57p2spa9zxwzvd" timestamp="1663768162" guid="62f2daf1-7cde-4ed7-aca4-fd537fcfc599"&gt;1873&lt;/key&gt;&lt;/foreign-keys&gt;&lt;ref-type name="Journal Article"&gt;17&lt;/ref-type&gt;&lt;contributors&gt;&lt;authors&gt;&lt;author&gt;Seib, Charrlotte&lt;/author&gt;&lt;author&gt;Anderson, Debra&lt;/author&gt;&lt;author&gt;McGuire, Amanda&lt;/author&gt;&lt;author&gt;Porter-Steele, Janine&lt;/author&gt;&lt;author&gt;McDonald, Nicole&lt;/author&gt;&lt;author&gt;Balaam, Sarah&lt;/author&gt;&lt;author&gt;Sapkota, Diksha&lt;/author&gt;&lt;author&gt;McCarthy, Alexandra L.&lt;/author&gt;&lt;/authors&gt;&lt;/contributors&gt;&lt;titles&gt;&lt;title&gt;Improving health-related quality of life in women with breast, blood, and gynaecological Cancer with an eHealth-enabled 12-week lifestyle intervention: the women’s wellness after Cancer program randomised controlled trial&lt;/title&gt;&lt;secondary-title&gt;BMC Cancer&lt;/secondary-title&gt;&lt;/titles&gt;&lt;periodical&gt;&lt;full-title&gt;BMC Cancer&lt;/full-title&gt;&lt;/periodical&gt;&lt;volume&gt;22&lt;/volume&gt;&lt;number&gt;1&lt;/number&gt;&lt;dates&gt;&lt;year&gt;2022&lt;/year&gt;&lt;/dates&gt;&lt;publisher&gt;Springer Science and Business Media LLC&lt;/publisher&gt;&lt;isbn&gt;1471-2407&lt;/isbn&gt;&lt;urls&gt;&lt;related-urls&gt;&lt;url&gt;https://dx.doi.org/10.1186/s12885-022-09797-6&lt;/url&gt;&lt;/related-urls&gt;&lt;/urls&gt;&lt;electronic-resource-num&gt;10.1186/s12885-022-09797-6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4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4D5CA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Health cancer intervention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A604E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Health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D5378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vention group demonstrated improved general health, bodily pain, vitality, and global physical and mental health scor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81934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BCE55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physical and mental health, decreased pain, increased vitality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7890A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22" w:type="dxa"/>
            <w:vMerge w:val="restart"/>
            <w:vAlign w:val="center"/>
            <w:hideMark/>
          </w:tcPr>
          <w:p w14:paraId="10312FB5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731ACBEC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EF1BA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C6A99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25D80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9E33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FC984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2C0CA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AFE8B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22" w:type="dxa"/>
            <w:vMerge/>
            <w:vAlign w:val="center"/>
            <w:hideMark/>
          </w:tcPr>
          <w:p w14:paraId="2A03E953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0084396D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E1478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4239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77768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CB928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80E6B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oL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E055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0F9F0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oL</w:t>
            </w:r>
          </w:p>
        </w:tc>
        <w:tc>
          <w:tcPr>
            <w:tcW w:w="222" w:type="dxa"/>
            <w:vMerge/>
            <w:vAlign w:val="center"/>
            <w:hideMark/>
          </w:tcPr>
          <w:p w14:paraId="5391194B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3BF7C043" w14:textId="77777777" w:rsidTr="002B1A38">
        <w:trPr>
          <w:trHeight w:val="12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BC2A4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708B0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517BC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C724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98FC6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mental health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D6165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E1796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mental health</w:t>
            </w: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78CBC2A9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5B0C498E" w14:textId="77777777" w:rsidTr="002B1A38">
        <w:trPr>
          <w:trHeight w:val="600"/>
        </w:trPr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78F5A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kvortsova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Skvortsova&lt;/Author&gt;&lt;Year&gt;2022&lt;/Year&gt;&lt;RecNum&gt;1857&lt;/RecNum&gt;&lt;DisplayText&gt;[55]&lt;/DisplayText&gt;&lt;record&gt;&lt;rec-number&gt;1857&lt;/rec-number&gt;&lt;foreign-keys&gt;&lt;key app="EN" db-id="trfrt025qzea2qed9vmvts57p2spa9zxwzvd" timestamp="1663763669" guid="d8fb2af0-56ef-4c77-95b4-6231959f5c01"&gt;1857&lt;/key&gt;&lt;/foreign-keys&gt;&lt;ref-type name="Journal Article"&gt;17&lt;/ref-type&gt;&lt;contributors&gt;&lt;authors&gt;&lt;author&gt;Skvortsova, Aleksandrina&lt;/author&gt;&lt;author&gt;Cohen Rodrigues, Talia&lt;/author&gt;&lt;author&gt;De Buisonjé, David&lt;/author&gt;&lt;author&gt;Kowatsch, Tobias&lt;/author&gt;&lt;author&gt;Santhanam, Prabhakaran&lt;/author&gt;&lt;author&gt;Veldhuijzen, Dieuwke S.&lt;/author&gt;&lt;author&gt;Van Middendorp, Henriët&lt;/author&gt;&lt;author&gt;Evers, Andrea&lt;/author&gt;&lt;/authors&gt;&lt;/contributors&gt;&lt;titles&gt;&lt;title&gt;Increasing the Effectiveness of a Physical Activity Smartphone Intervention With Positive Suggestions: Randomized Controlled Trial&lt;/title&gt;&lt;secondary-title&gt;Journal of Medical Internet Research&lt;/secondary-title&gt;&lt;/titles&gt;&lt;periodical&gt;&lt;full-title&gt;Journal of medical Internet research&lt;/full-title&gt;&lt;/periodical&gt;&lt;pages&gt;e32130&lt;/pages&gt;&lt;volume&gt;24&lt;/volume&gt;&lt;number&gt;3&lt;/number&gt;&lt;dates&gt;&lt;year&gt;2022&lt;/year&gt;&lt;/dates&gt;&lt;publisher&gt;JMIR Publications Inc.&lt;/publisher&gt;&lt;isbn&gt;1438-8871&lt;/isbn&gt;&lt;urls&gt;&lt;related-urls&gt;&lt;url&gt;https://dx.doi.org/10.2196/32130&lt;/url&gt;&lt;/related-urls&gt;&lt;/urls&gt;&lt;electronic-resource-num&gt;10.2196/32130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5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32E57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physical activity intervention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56D63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24822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vention participants increased daily step count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5F9AC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81399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activity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4C5CC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22" w:type="dxa"/>
            <w:vMerge w:val="restart"/>
            <w:vAlign w:val="center"/>
            <w:hideMark/>
          </w:tcPr>
          <w:p w14:paraId="16050E8F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1B721815" w14:textId="77777777" w:rsidTr="002B1A38">
        <w:trPr>
          <w:trHeight w:val="24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EC2FA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AA400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249CE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60C7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9CC6B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anged behavior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42587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05ADF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anged behavior</w:t>
            </w: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2FCB0B02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59415574" w14:textId="77777777" w:rsidTr="002B1A38">
        <w:trPr>
          <w:trHeight w:val="900"/>
        </w:trPr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294A1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ephenson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TdGVwaGVuc29uPC9BdXRob3I+PFllYXI+MjAyMjwvWWVh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TdGVwaGVuc29uPC9BdXRob3I+PFllYXI+MjAyMjwvWWVh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6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CA46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lehealth couples counseling and testing (CHTC)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BDAE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lehealth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AF9BC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uples in the intervention group reported safer sexual agreements (</w:t>
            </w:r>
            <w:r w:rsidRPr="00FE270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007), lower odds of discordant relationships (</w:t>
            </w:r>
            <w:r w:rsidRPr="00FE270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048), lower odds of breaking their sexual agreement (</w:t>
            </w:r>
            <w:r w:rsidRPr="00FE270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B8554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anged behavior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6ADCC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interpersonal problem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6537B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oL</w:t>
            </w:r>
          </w:p>
        </w:tc>
        <w:tc>
          <w:tcPr>
            <w:tcW w:w="222" w:type="dxa"/>
            <w:vMerge w:val="restart"/>
            <w:vAlign w:val="center"/>
            <w:hideMark/>
          </w:tcPr>
          <w:p w14:paraId="7A6D96DB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729CA8D1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833C2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6738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B5BB5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A2224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CB4CB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oL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090F0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4FBB7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anged behavior</w:t>
            </w:r>
          </w:p>
        </w:tc>
        <w:tc>
          <w:tcPr>
            <w:tcW w:w="222" w:type="dxa"/>
            <w:vMerge/>
            <w:vAlign w:val="center"/>
            <w:hideMark/>
          </w:tcPr>
          <w:p w14:paraId="09D95B9F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2349185E" w14:textId="77777777" w:rsidTr="002B1A38">
        <w:trPr>
          <w:trHeight w:val="18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553C1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B20CE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644E5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DD8AA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DB293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anged behavior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86974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23585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180C19DE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49DF4412" w14:textId="77777777" w:rsidTr="002B1A38">
        <w:trPr>
          <w:trHeight w:val="600"/>
        </w:trPr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882E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sen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Thesen&lt;/Author&gt;&lt;Year&gt;2022&lt;/Year&gt;&lt;RecNum&gt;1877&lt;/RecNum&gt;&lt;DisplayText&gt;[57]&lt;/DisplayText&gt;&lt;record&gt;&lt;rec-number&gt;1877&lt;/rec-number&gt;&lt;foreign-keys&gt;&lt;key app="EN" db-id="trfrt025qzea2qed9vmvts57p2spa9zxwzvd" timestamp="1663769274" guid="3e2069ae-ef15-44f2-a2f2-25f538bebf2d"&gt;1877&lt;/key&gt;&lt;/foreign-keys&gt;&lt;ref-type name="Journal Article"&gt;17&lt;/ref-type&gt;&lt;contributors&gt;&lt;authors&gt;&lt;author&gt;Thesen, Terje&lt;/author&gt;&lt;author&gt;Himle, Joseph A.&lt;/author&gt;&lt;author&gt;Martinsen, Egil W.&lt;/author&gt;&lt;author&gt;Walseth, Liv T.&lt;/author&gt;&lt;author&gt;Thorup, Frode&lt;/author&gt;&lt;author&gt;Gallefoss, Frode&lt;/author&gt;&lt;author&gt;Jonsbu, Egil&lt;/author&gt;&lt;/authors&gt;&lt;/contributors&gt;&lt;titles&gt;&lt;title&gt;Effectiveness of Internet-Based Cognitive Behavioral Therapy With Telephone Support for Noncardiac Chest Pain: Randomized Controlled Trial&lt;/title&gt;&lt;secondary-title&gt;Journal of Medical Internet Research&lt;/secondary-title&gt;&lt;/titles&gt;&lt;periodical&gt;&lt;full-title&gt;Journal of medical Internet research&lt;/full-title&gt;&lt;/periodical&gt;&lt;pages&gt;e33631&lt;/pages&gt;&lt;volume&gt;24&lt;/volume&gt;&lt;number&gt;1&lt;/number&gt;&lt;dates&gt;&lt;year&gt;2022&lt;/year&gt;&lt;/dates&gt;&lt;publisher&gt;JMIR Publications Inc.&lt;/publisher&gt;&lt;isbn&gt;1438-8871&lt;/isbn&gt;&lt;urls&gt;&lt;related-urls&gt;&lt;url&gt;https://dx.doi.org/10.2196/33631&lt;/url&gt;&lt;/related-urls&gt;&lt;/urls&gt;&lt;electronic-resource-num&gt;10.2196/33631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7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2869A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BT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27BA4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Health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E172C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vention group demonstrated improvements in cardiac anxiety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0.004), and a 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non-significant improvement in fear of bodily sensations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07). Improvement in health-related QoL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004), increase in physical activity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), improvement in depression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0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BDB10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Increase in physical health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FB3C0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mprovement in cardiac anxiety, increased health-related QoL, 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increased physical activity, improved depression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FBCC4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Increase in physical health</w:t>
            </w:r>
          </w:p>
        </w:tc>
        <w:tc>
          <w:tcPr>
            <w:tcW w:w="222" w:type="dxa"/>
            <w:vMerge w:val="restart"/>
            <w:vAlign w:val="center"/>
            <w:hideMark/>
          </w:tcPr>
          <w:p w14:paraId="71399A3F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302F77C2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330A5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DF611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5D8F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27AEA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23966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mental health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0E873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28149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mental health</w:t>
            </w:r>
          </w:p>
        </w:tc>
        <w:tc>
          <w:tcPr>
            <w:tcW w:w="222" w:type="dxa"/>
            <w:vMerge/>
            <w:vAlign w:val="center"/>
            <w:hideMark/>
          </w:tcPr>
          <w:p w14:paraId="7FF68A95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6813D614" w14:textId="77777777" w:rsidTr="002B1A38">
        <w:trPr>
          <w:trHeight w:val="18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20A3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FD24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2BAE4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8B983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193A8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oL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A6F4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C7EB1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oL</w:t>
            </w: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1D051C1A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037384C8" w14:textId="77777777" w:rsidTr="002B1A38">
        <w:trPr>
          <w:trHeight w:val="600"/>
        </w:trPr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8A5CA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ia et al</w:t>
            </w:r>
            <w: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Xia&lt;/Author&gt;&lt;Year&gt;2022&lt;/Year&gt;&lt;RecNum&gt;1879&lt;/RecNum&gt;&lt;DisplayText&gt;[58]&lt;/DisplayText&gt;&lt;record&gt;&lt;rec-number&gt;1879&lt;/rec-number&gt;&lt;foreign-keys&gt;&lt;key app="EN" db-id="trfrt025qzea2qed9vmvts57p2spa9zxwzvd" timestamp="1663769386" guid="b665d270-2855-4533-80b2-2cd60e2bf85f"&gt;1879&lt;/key&gt;&lt;/foreign-keys&gt;&lt;ref-type name="Journal Article"&gt;17&lt;/ref-type&gt;&lt;contributors&gt;&lt;authors&gt;&lt;author&gt;Xia, Shu-Fang&lt;/author&gt;&lt;author&gt;Maitiniyazi, Gusonghan&lt;/author&gt;&lt;author&gt;Chen, Yue&lt;/author&gt;&lt;author&gt;Wu, Xiao-Ya&lt;/author&gt;&lt;author&gt;Zhang, Yu&lt;/author&gt;&lt;author&gt;Zhang, Xiao-Yan&lt;/author&gt;&lt;author&gt;Li, Zi-Yuan&lt;/author&gt;&lt;author&gt;Liu, Yuan&lt;/author&gt;&lt;author&gt;Qiu, Yu-Yu&lt;/author&gt;&lt;author&gt;Wang, Jun&lt;/author&gt;&lt;/authors&gt;&lt;/contributors&gt;&lt;titles&gt;&lt;title&gt;Web-Based TangPlan and WeChat Combination to Support Self-management for Patients With Type 2 Diabetes: Randomized Controlled Trial&lt;/title&gt;&lt;secondary-title&gt;JMIR mHealth and uHealth&lt;/secondary-title&gt;&lt;/titles&gt;&lt;periodical&gt;&lt;full-title&gt;JMIR mHealth and uHealth&lt;/full-title&gt;&lt;/periodical&gt;&lt;pages&gt;e30571&lt;/pages&gt;&lt;volume&gt;10&lt;/volume&gt;&lt;number&gt;3&lt;/number&gt;&lt;dates&gt;&lt;year&gt;2022&lt;/year&gt;&lt;/dates&gt;&lt;publisher&gt;JMIR Publications Inc.&lt;/publisher&gt;&lt;isbn&gt;2291-5222&lt;/isbn&gt;&lt;urls&gt;&lt;related-urls&gt;&lt;url&gt;https://dx.doi.org/10.2196/30571&lt;/url&gt;&lt;/related-urls&gt;&lt;/urls&gt;&lt;electronic-resource-num&gt;10.2196/30571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8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D1F22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eChat + T2DM (TangPlan) to support pts with Type 2 Diabetes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032A5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3AED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intervention group demonstrated improved fasting blood glucose, FBG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048), HbA1c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), body weight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006), systolic BP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005), diastolic BP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03), serum low-density lipoprotein cholesterol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006), and cholesterol mean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02).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86D10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CE6A9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FBG, HbA1c, weight, systolic and diastolic BP, serum low-density lipoprotein cholesterol, and cholesterol mean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9D827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22" w:type="dxa"/>
            <w:vMerge w:val="restart"/>
            <w:vAlign w:val="center"/>
            <w:hideMark/>
          </w:tcPr>
          <w:p w14:paraId="65C64C8C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7E13EFC3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9B20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00B1D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73D70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CE3B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941F2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39F8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CDEBB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22" w:type="dxa"/>
            <w:vMerge/>
            <w:vAlign w:val="center"/>
            <w:hideMark/>
          </w:tcPr>
          <w:p w14:paraId="50198519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07D7FA12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20A51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2B6A4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59D07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5DB2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53731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anged behavior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32C57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8E1C4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anged behavior</w:t>
            </w:r>
          </w:p>
        </w:tc>
        <w:tc>
          <w:tcPr>
            <w:tcW w:w="222" w:type="dxa"/>
            <w:vMerge/>
            <w:vAlign w:val="center"/>
            <w:hideMark/>
          </w:tcPr>
          <w:p w14:paraId="594A0613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0CD5F123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13EFD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A1719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4F3D9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B9689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AE348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E0F03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28F01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22" w:type="dxa"/>
            <w:vMerge/>
            <w:vAlign w:val="center"/>
            <w:hideMark/>
          </w:tcPr>
          <w:p w14:paraId="5124D396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4ED894DD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07322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D814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5FEF4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28EE9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16A4C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79D6E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F6B29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22" w:type="dxa"/>
            <w:vMerge/>
            <w:vAlign w:val="center"/>
            <w:hideMark/>
          </w:tcPr>
          <w:p w14:paraId="37AEFACE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492463CE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3CEEE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668D7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0B48E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B8B20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4EE72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C382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2CE24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22" w:type="dxa"/>
            <w:vMerge/>
            <w:vAlign w:val="center"/>
            <w:hideMark/>
          </w:tcPr>
          <w:p w14:paraId="53BB07BB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3E779F17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5ABA2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61881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6DE9C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6E707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9E802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68737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E37CC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 in physical health</w:t>
            </w:r>
          </w:p>
        </w:tc>
        <w:tc>
          <w:tcPr>
            <w:tcW w:w="222" w:type="dxa"/>
            <w:vMerge/>
            <w:vAlign w:val="center"/>
            <w:hideMark/>
          </w:tcPr>
          <w:p w14:paraId="671F7FD3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4D91086D" w14:textId="77777777" w:rsidTr="002B1A38">
        <w:trPr>
          <w:trHeight w:val="600"/>
        </w:trPr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EFC3E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eng et al</w:t>
            </w:r>
            <w: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aZW5nPC9BdXRob3I+PFllYXI+MjAyMjwvWWVhcj48UmVj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aZW5nPC9BdXRob3I+PFllYXI+MjAyMjwvWWVhcj48UmVj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9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F838E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WeChat app (Run4Love)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6BECC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2544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uality of life through positive coping (</w:t>
            </w:r>
            <w:r w:rsidRPr="00FE270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006) over contro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7FC29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oL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19F1D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uality of lif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1FCCA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oL</w:t>
            </w:r>
          </w:p>
        </w:tc>
        <w:tc>
          <w:tcPr>
            <w:tcW w:w="222" w:type="dxa"/>
            <w:vMerge/>
            <w:vAlign w:val="center"/>
            <w:hideMark/>
          </w:tcPr>
          <w:p w14:paraId="613BC8BE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11156232" w14:textId="77777777" w:rsidTr="002B1A38">
        <w:trPr>
          <w:trHeight w:val="24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D0A8C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A8B9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A7E9F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84DE9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1CDAA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anged behavior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BF3DD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71790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anged behavior</w:t>
            </w:r>
          </w:p>
        </w:tc>
        <w:tc>
          <w:tcPr>
            <w:tcW w:w="222" w:type="dxa"/>
            <w:vAlign w:val="center"/>
            <w:hideMark/>
          </w:tcPr>
          <w:p w14:paraId="2BAFC495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0AF5D059" w14:textId="77777777" w:rsidTr="002B1A38">
        <w:trPr>
          <w:trHeight w:val="600"/>
        </w:trPr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4D860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hang et al</w:t>
            </w:r>
            <w: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Zhang&lt;/Author&gt;&lt;Year&gt;2022&lt;/Year&gt;&lt;RecNum&gt;1861&lt;/RecNum&gt;&lt;DisplayText&gt;[60]&lt;/DisplayText&gt;&lt;record&gt;&lt;rec-number&gt;1861&lt;/rec-number&gt;&lt;foreign-keys&gt;&lt;key app="EN" db-id="trfrt025qzea2qed9vmvts57p2spa9zxwzvd" timestamp="1663764466" guid="dd2319cc-4dc4-4f44-87c6-15fe5b43b793"&gt;1861&lt;/key&gt;&lt;/foreign-keys&gt;&lt;ref-type name="Journal Article"&gt;17&lt;/ref-type&gt;&lt;contributors&gt;&lt;authors&gt;&lt;author&gt;Zhang, Liyan&lt;/author&gt;&lt;author&gt;Zhang, Xiaotian&lt;/author&gt;&lt;author&gt;Shen, Lin&lt;/author&gt;&lt;author&gt;Zhu, Dan&lt;/author&gt;&lt;author&gt;Ma, Saili&lt;/author&gt;&lt;author&gt;Cong, Lin&lt;/author&gt;&lt;/authors&gt;&lt;/contributors&gt;&lt;titles&gt;&lt;title&gt;Efficiency of Electronic Health Record Assessment of Patient-Reported Outcomes After Cancer Immunotherapy&lt;/title&gt;&lt;secondary-title&gt;JAMA Network Open&lt;/secondary-title&gt;&lt;/titles&gt;&lt;periodical&gt;&lt;full-title&gt;JAMA network open&lt;/full-title&gt;&lt;/periodical&gt;&lt;pages&gt;e224427&lt;/pages&gt;&lt;volume&gt;5&lt;/volume&gt;&lt;number&gt;3&lt;/number&gt;&lt;dates&gt;&lt;year&gt;2022&lt;/year&gt;&lt;/dates&gt;&lt;publisher&gt;American Medical Association (AMA)&lt;/publisher&gt;&lt;isbn&gt;2574-3805&lt;/isbn&gt;&lt;urls&gt;&lt;related-urls&gt;&lt;url&gt;https://dx.doi.org/10.1001/jamanetworkopen.2022.4427&lt;/url&gt;&lt;/related-urls&gt;&lt;/urls&gt;&lt;electronic-resource-num&gt;10.1001/jamanetworkopen.2022.4427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60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DCE44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questionnaires with follow-up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ED60D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6984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vention group showed fewer immune-related adverse events (irAEs)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01), fewer ED visits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01), lower rate of treatment discontinuation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02), higher quality of life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001), and less time implementing follow-up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2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C9051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wer irAEs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959EE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wer irAEs, fewer ED visits, better treatment engagement, higher QoL, better follow-up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BC584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wer irAEs</w:t>
            </w:r>
          </w:p>
        </w:tc>
        <w:tc>
          <w:tcPr>
            <w:tcW w:w="222" w:type="dxa"/>
            <w:vMerge w:val="restart"/>
            <w:vAlign w:val="center"/>
            <w:hideMark/>
          </w:tcPr>
          <w:p w14:paraId="177552CA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2AD0F6AB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6AC51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D6BEE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24E65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656B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9F5D6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anged behavior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8EB89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0A39D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anged behavior</w:t>
            </w:r>
          </w:p>
        </w:tc>
        <w:tc>
          <w:tcPr>
            <w:tcW w:w="222" w:type="dxa"/>
            <w:vMerge/>
            <w:vAlign w:val="center"/>
            <w:hideMark/>
          </w:tcPr>
          <w:p w14:paraId="32D18465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5073BD8C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3BC80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34971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52218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9D117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743C2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medical engagement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F529A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0B1B8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medical engagement</w:t>
            </w:r>
          </w:p>
        </w:tc>
        <w:tc>
          <w:tcPr>
            <w:tcW w:w="222" w:type="dxa"/>
            <w:vMerge/>
            <w:vAlign w:val="center"/>
            <w:hideMark/>
          </w:tcPr>
          <w:p w14:paraId="201E962B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49F5FFFB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B7A1B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813E9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08AAA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4955E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3096B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oL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D38A6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2E590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oL</w:t>
            </w:r>
          </w:p>
        </w:tc>
        <w:tc>
          <w:tcPr>
            <w:tcW w:w="222" w:type="dxa"/>
            <w:vMerge/>
            <w:vAlign w:val="center"/>
            <w:hideMark/>
          </w:tcPr>
          <w:p w14:paraId="5E0D9410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560" w:rsidRPr="00B5701C" w14:paraId="14C421ED" w14:textId="77777777" w:rsidTr="002B1A38">
        <w:trPr>
          <w:trHeight w:val="600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A15AC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E715A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F6BED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C41F5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B2C33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medical engagement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B4BFD" w14:textId="77777777" w:rsidR="00CB3560" w:rsidRPr="00B5701C" w:rsidRDefault="00CB356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EE9E0" w14:textId="77777777" w:rsidR="00CB3560" w:rsidRPr="00B5701C" w:rsidRDefault="00CB356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0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medical engagement</w:t>
            </w:r>
          </w:p>
        </w:tc>
        <w:tc>
          <w:tcPr>
            <w:tcW w:w="222" w:type="dxa"/>
            <w:vMerge/>
            <w:vAlign w:val="center"/>
            <w:hideMark/>
          </w:tcPr>
          <w:p w14:paraId="591EFC5B" w14:textId="77777777" w:rsidR="00CB3560" w:rsidRPr="00B5701C" w:rsidRDefault="00CB356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3564608" w14:textId="77777777" w:rsidR="00CB3560" w:rsidRDefault="00CB3560" w:rsidP="00CB3560">
      <w:pPr>
        <w:pStyle w:val="MDPI71References"/>
        <w:numPr>
          <w:ilvl w:val="0"/>
          <w:numId w:val="0"/>
        </w:numPr>
        <w:spacing w:after="240"/>
        <w:jc w:val="left"/>
        <w:rPr>
          <w:rFonts w:ascii="Arial" w:eastAsia="SimSun" w:hAnsi="Arial" w:cs="Arial"/>
        </w:rPr>
      </w:pPr>
    </w:p>
    <w:p w14:paraId="3C54B912" w14:textId="77777777" w:rsidR="000B328B" w:rsidRDefault="000B328B"/>
    <w:sectPr w:rsidR="000B328B" w:rsidSect="006374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 w16cid:durableId="1606963223">
    <w:abstractNumId w:val="1"/>
  </w:num>
  <w:num w:numId="2" w16cid:durableId="965506335">
    <w:abstractNumId w:val="2"/>
  </w:num>
  <w:num w:numId="3" w16cid:durableId="1992442934">
    <w:abstractNumId w:val="0"/>
  </w:num>
  <w:num w:numId="4" w16cid:durableId="1194997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560"/>
    <w:rsid w:val="000B328B"/>
    <w:rsid w:val="00637411"/>
    <w:rsid w:val="00CB3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F9B54"/>
  <w15:chartTrackingRefBased/>
  <w15:docId w15:val="{7C59FA4E-9AC0-4C65-9C34-F6AAE3EF7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560"/>
    <w:pPr>
      <w:spacing w:after="120" w:line="264" w:lineRule="auto"/>
    </w:pPr>
    <w:rPr>
      <w:rFonts w:eastAsiaTheme="minorEastAsia"/>
      <w:sz w:val="21"/>
      <w:szCs w:val="21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3560"/>
    <w:pPr>
      <w:keepNext/>
      <w:keepLines/>
      <w:pBdr>
        <w:bottom w:val="single" w:sz="4" w:space="1" w:color="4472C4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560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3560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560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3560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3560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3560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3560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3560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560"/>
    <w:rPr>
      <w:rFonts w:asciiTheme="majorHAnsi" w:eastAsiaTheme="majorEastAsia" w:hAnsiTheme="majorHAnsi" w:cstheme="majorBidi"/>
      <w:color w:val="2F5496" w:themeColor="accent1" w:themeShade="BF"/>
      <w:sz w:val="36"/>
      <w:szCs w:val="3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560"/>
    <w:rPr>
      <w:rFonts w:asciiTheme="majorHAnsi" w:eastAsiaTheme="majorEastAsia" w:hAnsiTheme="majorHAnsi" w:cstheme="majorBidi"/>
      <w:color w:val="2F5496" w:themeColor="accent1" w:themeShade="BF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3560"/>
    <w:rPr>
      <w:rFonts w:asciiTheme="majorHAnsi" w:eastAsiaTheme="majorEastAsia" w:hAnsiTheme="majorHAnsi" w:cstheme="majorBidi"/>
      <w:color w:val="404040" w:themeColor="text1" w:themeTint="BF"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560"/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3560"/>
    <w:rPr>
      <w:rFonts w:asciiTheme="majorHAnsi" w:eastAsiaTheme="majorEastAsia" w:hAnsiTheme="majorHAnsi" w:cstheme="majorBidi"/>
      <w:i/>
      <w:iCs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3560"/>
    <w:rPr>
      <w:rFonts w:asciiTheme="majorHAnsi" w:eastAsiaTheme="majorEastAsia" w:hAnsiTheme="majorHAnsi" w:cstheme="majorBidi"/>
      <w:color w:val="595959" w:themeColor="text1" w:themeTint="A6"/>
      <w:sz w:val="21"/>
      <w:szCs w:val="2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3560"/>
    <w:rPr>
      <w:rFonts w:asciiTheme="majorHAnsi" w:eastAsiaTheme="majorEastAsia" w:hAnsiTheme="majorHAnsi" w:cstheme="majorBidi"/>
      <w:i/>
      <w:iCs/>
      <w:color w:val="595959" w:themeColor="text1" w:themeTint="A6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3560"/>
    <w:rPr>
      <w:rFonts w:asciiTheme="majorHAnsi" w:eastAsiaTheme="majorEastAsia" w:hAnsiTheme="majorHAnsi" w:cstheme="majorBidi"/>
      <w:smallCaps/>
      <w:color w:val="595959" w:themeColor="text1" w:themeTint="A6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3560"/>
    <w:rPr>
      <w:rFonts w:asciiTheme="majorHAnsi" w:eastAsiaTheme="majorEastAsia" w:hAnsiTheme="majorHAnsi" w:cstheme="majorBidi"/>
      <w:i/>
      <w:iCs/>
      <w:smallCaps/>
      <w:color w:val="595959" w:themeColor="text1" w:themeTint="A6"/>
      <w:sz w:val="21"/>
      <w:szCs w:val="21"/>
      <w:lang w:val="en-US"/>
    </w:rPr>
  </w:style>
  <w:style w:type="paragraph" w:customStyle="1" w:styleId="MDPI11articletype">
    <w:name w:val="MDPI_1.1_article_type"/>
    <w:basedOn w:val="MDPI31text"/>
    <w:next w:val="MDPI12title"/>
    <w:rsid w:val="00CB3560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rsid w:val="00CB3560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szCs w:val="21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rsid w:val="00CB3560"/>
    <w:pPr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rsid w:val="00CB3560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rsid w:val="00CB3560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rsid w:val="00CB3560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rsid w:val="00CB3560"/>
    <w:pPr>
      <w:spacing w:before="240"/>
      <w:ind w:left="113" w:firstLine="0"/>
    </w:pPr>
  </w:style>
  <w:style w:type="paragraph" w:customStyle="1" w:styleId="MDPI19line">
    <w:name w:val="MDPI_1.9_line"/>
    <w:basedOn w:val="MDPI31text"/>
    <w:rsid w:val="00CB3560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CB3560"/>
    <w:pPr>
      <w:adjustRightInd w:val="0"/>
      <w:snapToGrid w:val="0"/>
      <w:spacing w:after="120" w:line="300" w:lineRule="exact"/>
      <w:jc w:val="center"/>
    </w:pPr>
    <w:rPr>
      <w:rFonts w:ascii="Times New Roman" w:eastAsiaTheme="minorEastAsia" w:hAnsi="Times New Roman"/>
      <w:sz w:val="21"/>
      <w:szCs w:val="21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CB3560"/>
    <w:pPr>
      <w:spacing w:after="120" w:line="264" w:lineRule="auto"/>
    </w:pPr>
    <w:rPr>
      <w:rFonts w:ascii="Times New Roman" w:eastAsiaTheme="minorEastAsia" w:hAnsi="Times New Roman"/>
      <w:sz w:val="21"/>
      <w:szCs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CB3560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3560"/>
    <w:rPr>
      <w:rFonts w:eastAsiaTheme="minorEastAsia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rsid w:val="00CB35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3560"/>
    <w:rPr>
      <w:rFonts w:eastAsiaTheme="minorEastAsia"/>
      <w:sz w:val="18"/>
      <w:szCs w:val="18"/>
      <w:lang w:val="en-US"/>
    </w:rPr>
  </w:style>
  <w:style w:type="paragraph" w:customStyle="1" w:styleId="MDPIheaderjournallogo">
    <w:name w:val="MDPI_header_journal_logo"/>
    <w:rsid w:val="00CB3560"/>
    <w:pPr>
      <w:adjustRightInd w:val="0"/>
      <w:snapToGrid w:val="0"/>
      <w:spacing w:after="120" w:line="264" w:lineRule="auto"/>
    </w:pPr>
    <w:rPr>
      <w:rFonts w:ascii="Palatino Linotype" w:eastAsia="Times New Roman" w:hAnsi="Palatino Linotype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rsid w:val="00CB3560"/>
    <w:pPr>
      <w:ind w:firstLine="0"/>
    </w:pPr>
  </w:style>
  <w:style w:type="paragraph" w:customStyle="1" w:styleId="MDPI33textspaceafter">
    <w:name w:val="MDPI_3.3_text_space_after"/>
    <w:basedOn w:val="MDPI31text"/>
    <w:rsid w:val="00CB3560"/>
    <w:pPr>
      <w:spacing w:after="240"/>
    </w:pPr>
  </w:style>
  <w:style w:type="paragraph" w:customStyle="1" w:styleId="MDPI35textbeforelist">
    <w:name w:val="MDPI_3.5_text_before_list"/>
    <w:basedOn w:val="MDPI31text"/>
    <w:rsid w:val="00CB3560"/>
  </w:style>
  <w:style w:type="paragraph" w:customStyle="1" w:styleId="MDPI36textafterlist">
    <w:name w:val="MDPI_3.6_text_after_list"/>
    <w:basedOn w:val="MDPI31text"/>
    <w:rsid w:val="00CB3560"/>
    <w:pPr>
      <w:spacing w:before="120"/>
    </w:pPr>
  </w:style>
  <w:style w:type="paragraph" w:customStyle="1" w:styleId="MDPI37itemize">
    <w:name w:val="MDPI_3.7_itemize"/>
    <w:basedOn w:val="MDPI31text"/>
    <w:rsid w:val="00CB3560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rsid w:val="00CB356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rsid w:val="00CB3560"/>
    <w:pPr>
      <w:spacing w:before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rsid w:val="00CB3560"/>
    <w:pPr>
      <w:spacing w:before="120" w:line="240" w:lineRule="auto"/>
      <w:ind w:firstLine="0"/>
      <w:jc w:val="right"/>
    </w:pPr>
  </w:style>
  <w:style w:type="paragraph" w:customStyle="1" w:styleId="MDPI62Acknowledgments">
    <w:name w:val="MDPI_6.2_Acknowledgments"/>
    <w:rsid w:val="00CB3560"/>
    <w:pPr>
      <w:adjustRightInd w:val="0"/>
      <w:snapToGrid w:val="0"/>
      <w:spacing w:before="120" w:after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1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CB3560"/>
    <w:pPr>
      <w:spacing w:before="24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rsid w:val="00CB3560"/>
    <w:pPr>
      <w:adjustRightInd w:val="0"/>
      <w:snapToGrid w:val="0"/>
      <w:spacing w:after="120" w:line="260" w:lineRule="atLeast"/>
      <w:jc w:val="center"/>
    </w:pPr>
    <w:rPr>
      <w:rFonts w:ascii="Palatino Linotype" w:eastAsia="Times New Roman" w:hAnsi="Palatino Linotype"/>
      <w:snapToGrid w:val="0"/>
      <w:color w:val="000000"/>
      <w:sz w:val="21"/>
      <w:szCs w:val="21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rsid w:val="00CB356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rsid w:val="00CB3560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rsid w:val="00CB3560"/>
    <w:pPr>
      <w:spacing w:after="120" w:line="264" w:lineRule="auto"/>
      <w:jc w:val="center"/>
    </w:pPr>
    <w:rPr>
      <w:rFonts w:ascii="Palatino Linotype" w:eastAsia="Times New Roman" w:hAnsi="Palatino Linotype"/>
      <w:snapToGrid w:val="0"/>
      <w:color w:val="000000"/>
      <w:sz w:val="24"/>
      <w:szCs w:val="21"/>
      <w:lang w:val="en-US" w:eastAsia="de-DE" w:bidi="en-US"/>
    </w:rPr>
  </w:style>
  <w:style w:type="paragraph" w:customStyle="1" w:styleId="MDPI61Supplementary">
    <w:name w:val="MDPI_6.1_Supplementary"/>
    <w:basedOn w:val="MDPI62Acknowledgments"/>
    <w:rsid w:val="00CB356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rsid w:val="00CB356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CB3560"/>
  </w:style>
  <w:style w:type="paragraph" w:customStyle="1" w:styleId="MDPI31text">
    <w:name w:val="MDPI_3.1_text"/>
    <w:link w:val="MDPI31textChar"/>
    <w:qFormat/>
    <w:rsid w:val="00CB3560"/>
    <w:pPr>
      <w:adjustRightInd w:val="0"/>
      <w:snapToGrid w:val="0"/>
      <w:spacing w:after="120"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 w:val="21"/>
      <w:lang w:val="en-US" w:eastAsia="de-DE" w:bidi="en-US"/>
    </w:rPr>
  </w:style>
  <w:style w:type="paragraph" w:customStyle="1" w:styleId="MDPI23heading3">
    <w:name w:val="MDPI_2.3_heading3"/>
    <w:basedOn w:val="MDPI31text"/>
    <w:rsid w:val="00CB3560"/>
    <w:pPr>
      <w:spacing w:before="24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rsid w:val="00CB3560"/>
    <w:pPr>
      <w:outlineLvl w:val="0"/>
    </w:pPr>
    <w:rPr>
      <w:b/>
    </w:rPr>
  </w:style>
  <w:style w:type="paragraph" w:customStyle="1" w:styleId="MDPI22heading2">
    <w:name w:val="MDPI_2.2_heading2"/>
    <w:basedOn w:val="Normal"/>
    <w:rsid w:val="00CB3560"/>
    <w:pPr>
      <w:kinsoku w:val="0"/>
      <w:overflowPunct w:val="0"/>
      <w:autoSpaceDE w:val="0"/>
      <w:autoSpaceDN w:val="0"/>
      <w:adjustRightInd w:val="0"/>
      <w:snapToGrid w:val="0"/>
      <w:spacing w:before="240" w:line="260" w:lineRule="atLeas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rsid w:val="00CB3560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3560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560"/>
    <w:rPr>
      <w:rFonts w:eastAsiaTheme="minorEastAsia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B3560"/>
  </w:style>
  <w:style w:type="table" w:customStyle="1" w:styleId="MDPI41threelinetable">
    <w:name w:val="MDPI_4.1_three_line_table"/>
    <w:basedOn w:val="TableNormal"/>
    <w:uiPriority w:val="99"/>
    <w:rsid w:val="00CB3560"/>
    <w:pPr>
      <w:adjustRightInd w:val="0"/>
      <w:snapToGrid w:val="0"/>
      <w:spacing w:after="120" w:line="264" w:lineRule="auto"/>
      <w:jc w:val="center"/>
    </w:pPr>
    <w:rPr>
      <w:rFonts w:ascii="Palatino Linotype" w:eastAsiaTheme="minorEastAsia" w:hAnsi="Palatino Linotype"/>
      <w:color w:val="000000"/>
      <w:sz w:val="21"/>
      <w:szCs w:val="21"/>
      <w:lang w:val="en-US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CB3560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CB3560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CB3560"/>
    <w:pPr>
      <w:spacing w:after="120" w:line="264" w:lineRule="auto"/>
    </w:pPr>
    <w:rPr>
      <w:rFonts w:eastAsiaTheme="minorEastAsia"/>
      <w:sz w:val="21"/>
      <w:szCs w:val="21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FollowedHyperlink">
    <w:name w:val="FollowedHyperlink"/>
    <w:uiPriority w:val="99"/>
    <w:semiHidden/>
    <w:unhideWhenUsed/>
    <w:rsid w:val="00CB3560"/>
    <w:rPr>
      <w:color w:val="954F72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B3560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B3560"/>
    <w:pPr>
      <w:spacing w:after="0" w:line="240" w:lineRule="auto"/>
      <w:contextualSpacing/>
    </w:pPr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CB3560"/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3560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CB3560"/>
    <w:rPr>
      <w:rFonts w:asciiTheme="majorHAnsi" w:eastAsiaTheme="majorEastAsia" w:hAnsiTheme="majorHAnsi" w:cstheme="majorBidi"/>
      <w:color w:val="404040" w:themeColor="text1" w:themeTint="BF"/>
      <w:sz w:val="30"/>
      <w:szCs w:val="30"/>
      <w:lang w:val="en-US"/>
    </w:rPr>
  </w:style>
  <w:style w:type="character" w:styleId="Strong">
    <w:name w:val="Strong"/>
    <w:basedOn w:val="DefaultParagraphFont"/>
    <w:uiPriority w:val="22"/>
    <w:qFormat/>
    <w:rsid w:val="00CB3560"/>
    <w:rPr>
      <w:b/>
      <w:bCs/>
    </w:rPr>
  </w:style>
  <w:style w:type="character" w:styleId="Emphasis">
    <w:name w:val="Emphasis"/>
    <w:basedOn w:val="DefaultParagraphFont"/>
    <w:uiPriority w:val="20"/>
    <w:qFormat/>
    <w:rsid w:val="00CB3560"/>
    <w:rPr>
      <w:i/>
      <w:iCs/>
    </w:rPr>
  </w:style>
  <w:style w:type="paragraph" w:styleId="NoSpacing">
    <w:name w:val="No Spacing"/>
    <w:uiPriority w:val="1"/>
    <w:qFormat/>
    <w:rsid w:val="00CB3560"/>
    <w:pPr>
      <w:spacing w:after="0" w:line="240" w:lineRule="auto"/>
    </w:pPr>
    <w:rPr>
      <w:rFonts w:eastAsiaTheme="minorEastAsia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B3560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B3560"/>
    <w:rPr>
      <w:rFonts w:eastAsiaTheme="minorEastAsia"/>
      <w:i/>
      <w:iCs/>
      <w:sz w:val="21"/>
      <w:szCs w:val="21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3560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3560"/>
    <w:rPr>
      <w:rFonts w:asciiTheme="majorHAnsi" w:eastAsiaTheme="majorEastAsia" w:hAnsiTheme="majorHAnsi" w:cstheme="majorBidi"/>
      <w:color w:val="4472C4" w:themeColor="accent1"/>
      <w:sz w:val="28"/>
      <w:szCs w:val="28"/>
      <w:lang w:val="en-US"/>
    </w:rPr>
  </w:style>
  <w:style w:type="character" w:styleId="SubtleEmphasis">
    <w:name w:val="Subtle Emphasis"/>
    <w:basedOn w:val="DefaultParagraphFont"/>
    <w:uiPriority w:val="19"/>
    <w:qFormat/>
    <w:rsid w:val="00CB3560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CB356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CB3560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CB3560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CB3560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B3560"/>
    <w:pPr>
      <w:outlineLvl w:val="9"/>
    </w:pPr>
  </w:style>
  <w:style w:type="character" w:customStyle="1" w:styleId="MDPI31textChar">
    <w:name w:val="MDPI_3.1_text Char"/>
    <w:link w:val="MDPI31text"/>
    <w:rsid w:val="00CB3560"/>
    <w:rPr>
      <w:rFonts w:ascii="Palatino Linotype" w:eastAsia="Times New Roman" w:hAnsi="Palatino Linotype"/>
      <w:snapToGrid w:val="0"/>
      <w:color w:val="000000"/>
      <w:sz w:val="21"/>
      <w:lang w:val="en-US"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CB3560"/>
    <w:pPr>
      <w:spacing w:after="0"/>
      <w:jc w:val="center"/>
    </w:pPr>
    <w:rPr>
      <w:rFonts w:ascii="Palatino Linotype" w:hAnsi="Palatino Linotype"/>
      <w:noProof/>
      <w:color w:val="000000"/>
      <w:sz w:val="18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CB3560"/>
    <w:rPr>
      <w:rFonts w:ascii="Palatino Linotype" w:eastAsiaTheme="minorEastAsia" w:hAnsi="Palatino Linotype"/>
      <w:noProof/>
      <w:snapToGrid/>
      <w:color w:val="000000"/>
      <w:sz w:val="18"/>
      <w:szCs w:val="21"/>
      <w:lang w:val="en-US"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CB3560"/>
    <w:pPr>
      <w:spacing w:line="240" w:lineRule="auto"/>
    </w:pPr>
    <w:rPr>
      <w:rFonts w:ascii="Palatino Linotype" w:hAnsi="Palatino Linotype"/>
      <w:noProof/>
      <w:color w:val="000000"/>
      <w:sz w:val="18"/>
      <w:lang w:eastAsia="de-DE" w:bidi="en-US"/>
    </w:rPr>
  </w:style>
  <w:style w:type="character" w:customStyle="1" w:styleId="EndNoteBibliographyChar">
    <w:name w:val="EndNote Bibliography Char"/>
    <w:basedOn w:val="MDPI31textChar"/>
    <w:link w:val="EndNoteBibliography"/>
    <w:rsid w:val="00CB3560"/>
    <w:rPr>
      <w:rFonts w:ascii="Palatino Linotype" w:eastAsiaTheme="minorEastAsia" w:hAnsi="Palatino Linotype"/>
      <w:noProof/>
      <w:snapToGrid/>
      <w:color w:val="000000"/>
      <w:sz w:val="18"/>
      <w:szCs w:val="21"/>
      <w:lang w:val="en-US" w:eastAsia="de-DE" w:bidi="en-US"/>
    </w:rPr>
  </w:style>
  <w:style w:type="paragraph" w:customStyle="1" w:styleId="msonormal0">
    <w:name w:val="msonormal"/>
    <w:basedOn w:val="Normal"/>
    <w:rsid w:val="00CB35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CB356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CB3560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22"/>
      <w:szCs w:val="22"/>
    </w:rPr>
  </w:style>
  <w:style w:type="paragraph" w:customStyle="1" w:styleId="font6">
    <w:name w:val="font6"/>
    <w:basedOn w:val="Normal"/>
    <w:rsid w:val="00CB356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2"/>
      <w:szCs w:val="22"/>
      <w:u w:val="single"/>
    </w:rPr>
  </w:style>
  <w:style w:type="paragraph" w:customStyle="1" w:styleId="xl67">
    <w:name w:val="xl67"/>
    <w:basedOn w:val="Normal"/>
    <w:rsid w:val="00CB356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B3560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B3560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B356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CB356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B356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CB3560"/>
    <w:pPr>
      <w:shd w:val="clear" w:color="000000" w:fill="DDEBF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CB3560"/>
    <w:pPr>
      <w:shd w:val="clear" w:color="000000" w:fill="DDEBF7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CB3560"/>
    <w:pPr>
      <w:shd w:val="clear" w:color="000000" w:fill="DDEBF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76">
    <w:name w:val="xl76"/>
    <w:basedOn w:val="Normal"/>
    <w:rsid w:val="00CB356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CB3560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CB356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CB356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CB356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CB3560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CB356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CB356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CB356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CB356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CB356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CB356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CB356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CB356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CB3560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CB356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CB356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CB3560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CB3560"/>
    <w:pPr>
      <w:spacing w:after="0" w:line="240" w:lineRule="auto"/>
    </w:pPr>
    <w:rPr>
      <w:rFonts w:eastAsiaTheme="minorEastAsia"/>
      <w:sz w:val="21"/>
      <w:szCs w:val="21"/>
      <w:lang w:val="en-US"/>
    </w:rPr>
  </w:style>
  <w:style w:type="character" w:customStyle="1" w:styleId="c-bibliographic-informationvalue">
    <w:name w:val="c-bibliographic-information__value"/>
    <w:basedOn w:val="DefaultParagraphFont"/>
    <w:rsid w:val="00CB3560"/>
  </w:style>
  <w:style w:type="character" w:customStyle="1" w:styleId="epub-sectionitem">
    <w:name w:val="epub-section__item"/>
    <w:basedOn w:val="DefaultParagraphFont"/>
    <w:rsid w:val="00CB35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8259</Words>
  <Characters>47077</Characters>
  <Application>Microsoft Office Word</Application>
  <DocSecurity>0</DocSecurity>
  <Lines>392</Lines>
  <Paragraphs>110</Paragraphs>
  <ScaleCrop>false</ScaleCrop>
  <Company/>
  <LinksUpToDate>false</LinksUpToDate>
  <CharactersWithSpaces>55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Annie Castillo</cp:lastModifiedBy>
  <cp:revision>2</cp:revision>
  <dcterms:created xsi:type="dcterms:W3CDTF">2022-12-08T06:53:00Z</dcterms:created>
  <dcterms:modified xsi:type="dcterms:W3CDTF">2023-01-04T19:10:00Z</dcterms:modified>
</cp:coreProperties>
</file>